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22081" w:rsidRPr="005556F1" w:rsidRDefault="005C7840" w:rsidP="005556F1">
      <w:pPr>
        <w:pStyle w:val="3"/>
        <w:rPr>
          <w:b w:val="0"/>
        </w:rPr>
      </w:pPr>
      <w:r w:rsidRPr="005C7840">
        <w:t xml:space="preserve">Table </w:t>
      </w:r>
      <w:r w:rsidR="00783541">
        <w:t>S</w:t>
      </w:r>
      <w:r w:rsidRPr="005C7840">
        <w:t>1</w:t>
      </w:r>
      <w:r w:rsidR="007F3DDF" w:rsidRPr="005C7840">
        <w:t>.</w:t>
      </w:r>
      <w:r w:rsidR="00122081" w:rsidRPr="005C7840">
        <w:t xml:space="preserve"> </w:t>
      </w:r>
      <w:r w:rsidR="007F3DDF" w:rsidRPr="005556F1">
        <w:rPr>
          <w:b w:val="0"/>
        </w:rPr>
        <w:t>List of primers</w:t>
      </w:r>
      <w:r w:rsidR="005556F1">
        <w:rPr>
          <w:b w:val="0"/>
        </w:rPr>
        <w:t xml:space="preserve"> for quantitative RT-PCR</w:t>
      </w:r>
      <w:r w:rsidR="007F3DDF" w:rsidRPr="005556F1">
        <w:rPr>
          <w:b w:val="0"/>
        </w:rPr>
        <w:t>. All primers were designed by Primer Express software (Applied Biosystems). Slope and amplification efficiency (</w:t>
      </w:r>
      <w:r w:rsidR="007F3DDF" w:rsidRPr="005556F1">
        <w:rPr>
          <w:b w:val="0"/>
          <w:i/>
        </w:rPr>
        <w:t>E</w:t>
      </w:r>
      <w:r w:rsidR="007F3DDF" w:rsidRPr="005556F1">
        <w:rPr>
          <w:b w:val="0"/>
        </w:rPr>
        <w:t xml:space="preserve">) of each primer pair in quantitative-PCR </w:t>
      </w:r>
      <w:r w:rsidR="009460D0" w:rsidRPr="005556F1">
        <w:rPr>
          <w:b w:val="0"/>
        </w:rPr>
        <w:t>are</w:t>
      </w:r>
      <w:r w:rsidR="000942F3" w:rsidRPr="005556F1">
        <w:rPr>
          <w:b w:val="0"/>
        </w:rPr>
        <w:t xml:space="preserve"> also shown</w:t>
      </w:r>
    </w:p>
    <w:tbl>
      <w:tblPr>
        <w:tblW w:w="90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4111"/>
        <w:gridCol w:w="709"/>
        <w:gridCol w:w="707"/>
      </w:tblGrid>
      <w:tr w:rsidR="00934C34" w:rsidRPr="00934C34" w:rsidTr="00934C34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Sequence (5' to 3'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34C34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030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GTCCGCAGTCGTT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030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GGTCGCGTCTT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040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GAACGGCGCATC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040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TCTTCCAGTGCTCGCTT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145C/CMC188C/CMI306C/CMJ002C/CMK006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CGGAGAAAGTCGTCTT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4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A145C/CMC188C/CMI306C/CMJ002C/CMK006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GGAATAATGCCTTTGAAC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C021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GGGTGTCGCGGTGAA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2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C02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CATAGCTGACACCGACT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C120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GCACACGGCCTCT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C120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CCTCGGGTGCAGA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04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CAACCCACGCGATG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04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GAGTGCATAACCTGCACCAA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058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TGCGCGATCTCCGAA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058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CGATTTTAATGATGTCCTCA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11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CTCTTGGAGCCGGT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D113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CGCCTTCGTGTTG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E095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TCGCAAAGGCCGAT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E095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TCGGGATCCGGAACC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E14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CGCTACGGTGCTATTTCA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E145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AGGACTTCGGGCTCG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F068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ACCACGGACCCAAA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F068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ACACATTTCGCCA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F117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TTGGATGATTGGCATAA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F117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CAAAGCCGTGATGTTATCC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H05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TGTTTCCCCACGTT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H05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GCTTCTCACCGTCAT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H13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CGGCTTGAACGCACAC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H13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GAGAATACCCGGGCAA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049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GCATGACGGAGGAAG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049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CGTGGACGGCTG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084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AGCCGCTATCGATGAAAT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084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TTCCCGAATTCACTGTAG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16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TCCCCACGAGAAAAC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16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GGGACGCCAAAC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196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CAAAGCTTCGTGTACT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196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CGCGCTCGATTA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224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TCAGCGACGCCCAGA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224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TCAGGGCAGGGTCGA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273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CCCGTGGGCACCTT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I273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ACGCGGATACGTGT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4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AATTCGGCATCGTTT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4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ACGCTGGTCCCCGGT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51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GGCGAATAACGTTTATTGC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5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CCCGCCAGATGG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5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CGAGGGTGACAACG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055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TGCGCCCACCTCAA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17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ATGCTCGTCGCTGTTT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0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173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AGGCTTTATGCCTTTCT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CMJ250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TACCCGAAGCTTGACGGT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250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ATACAAGGGCCACCGGTAT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27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TGTCCAGGTTCCAACG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27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GTGCGCTTTCGTATG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293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GCGCTCTCGACATT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293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CGCTGTCGAGCAGTTCA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30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ACAAGGTATCGCATATCT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J305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CGCCCCTCGATTAA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041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CAAGTCGGCGTC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04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ACGCCAAAACGAATG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13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ATCTCCTGGTTACGAATATC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13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TGCAGGCGCGT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188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TCAAGAGCTCGGCTACGTA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2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1</w:t>
            </w: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K188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AGCATGCATTCCGCGTT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L036C/CML059C/CMM23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GGTCGCGCAATATC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L036C/CML059C/CMM23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TGCAAAGTTCTGACCCATGA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L209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CGATGGCCAGATGGAT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L209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AGCGCCGCCGTCA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3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068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TCAGCGGTGTCGGAA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068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CTGAGGTACGCGTG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167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AGTCCACTGGCGTG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167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CACCGCCTTTCAGAT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196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CGGCAAGTCAAATA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196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CCACGGAACGAAACTT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299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TAGCCCTGCCCATG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0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M299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GCGCTCCTGTCGACG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017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CTTTCGGAGGTGCTTTG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017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GCATACGGAGCTTGA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23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ATTGCGTCGCCGTA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233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GGGTACGCAGGTCAA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285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TCGTATGCGATGCTTTT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N285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GCCTGGAGTGGTGTC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GCGGAGCGTACG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ATCACATCCGGGTGC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4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CGATGGTGGAGAAGTT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4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CGACCCAGTCCCAA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8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AAGGATTGTGCGGCA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128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TTGCGCCGGAGA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29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TCGTTGCTCTCTTGTG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29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TCGAGCACGCGTTTC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4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CGAGGACGCGGATAT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45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CACCCGGTTGC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76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CCGACGCTGGTATGA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76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AACAATCCGCTCGGTATG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9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ATAGACGGAGCGGATG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O29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CCACCGCGTCCT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129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AAGCACAGGGCGACTTGA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0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129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ATGACCTTACAGGCAAGC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19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TGCGTTTCCGCTGCTA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193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TCCGCAAAGCCCTT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260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ACGGCACCGATTG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8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P260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ACCGGATAGAGACCTTT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Q17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CATCGGTTTATGCCATG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Q17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AGTGCTACCCCGAAAT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Q191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GAACGATTCGGTGAAG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Q19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TCCCACCGTAGGCCTGAT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CMQ234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TGCGTTCCGTCAA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Q234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CGAAGCTCCCGGACT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R014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CGACATCATGCAGAA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R014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GCTGTTCCATCGTAAA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R476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TGCTGGTTATGTGTTCA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R476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CTCTCCACGAGAAAAG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19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CCGCATGGAATG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195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AGGATGTTGGCCGTTAT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27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TTCCGAGCAATGTTCTGGAT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27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GCGGCCCCTTGAT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327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GAAGACGCCAAGGGACTT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7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S327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CAAGCACACAAACGGGA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034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AGCAACCAAGGAGG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7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034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GCGCTGCGCTT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09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TGGATGCAGCAAAAC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09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CTTCGAGCCGAACAA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16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ACGACGGCGTTA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16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AACCGCTGCGTGATGC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56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GGCCCGAGCGGAG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56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AGTGCGAACGGTGAAAGTT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85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GATTATGCCGTGCTT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2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285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AAAATCATCGGCAAC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36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CCGGATGTCTTCCA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36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CGGAACACTCGGATTACAG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41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TTGATGCGACCTGTAT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412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TTCGGCAACAGTACAACG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497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GCCTTAACCCGGA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497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CGGTCGTGAAGGTTT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56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TGCGGGCCCTGT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56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TTTTTGACGCCCTTTGG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58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TCCTTCCGACGGTTC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0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58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ACTTCACCTCGCCAGTTG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61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CCATCGGCGACCA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3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611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ATCTCGTTTTCCGTTTG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633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CATGGGTGTGGAAA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6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T633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TGGAAGGTGCAACCACAAC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01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ATCTGGCGAAGTCAAA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85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013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GCAAATTCTGCTCTCTTATAACA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014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GCATTCAACTCGACTAAA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014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CGTTTGCAGGTCGATTC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153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ATGGCCGAATTATTCGGA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83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153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GTGCTGAAAATAAATGCATC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154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CAGGCATGTTGCATTATA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2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V154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CCGGGACCTCGAATCACT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W001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GTTTTTCTTTAAATTTTATTCGCCTA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46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W001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CTTTATTAAATAACCATAAAAAACTTACACACAT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W002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TTGGTGGAATGGTGATCGTTA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3.5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934C34" w:rsidRPr="00934C34" w:rsidTr="00934C34">
        <w:trPr>
          <w:trHeight w:val="2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34C3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MW00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</w:pPr>
            <w:r w:rsidRPr="00934C34">
              <w:rPr>
                <w:rFonts w:ascii="Courier New" w:eastAsia="ＭＳ Ｐゴシック" w:hAnsi="Courier New" w:cs="Courier New"/>
                <w:kern w:val="0"/>
                <w:sz w:val="18"/>
                <w:szCs w:val="18"/>
              </w:rPr>
              <w:t>GCGCTGTCACGACTATCTATAATC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C34" w:rsidRPr="00934C34" w:rsidRDefault="00934C34" w:rsidP="00934C34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74DDA" w:rsidRPr="005C7840" w:rsidRDefault="007F3DDF" w:rsidP="00594BC2">
      <w:pPr>
        <w:spacing w:before="240"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  <w:proofErr w:type="spellStart"/>
      <w:proofErr w:type="gramStart"/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  <w:vertAlign w:val="superscript"/>
        </w:rPr>
        <w:t>a</w:t>
      </w: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>Amplification</w:t>
      </w:r>
      <w:proofErr w:type="spellEnd"/>
      <w:proofErr w:type="gramEnd"/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 xml:space="preserve"> efficiency (</w:t>
      </w:r>
      <w:r w:rsidRPr="005C7840">
        <w:rPr>
          <w:rFonts w:ascii="Times New Roman" w:eastAsia="ＭＳ 明朝" w:hAnsi="Times New Roman" w:cs="Times New Roman"/>
          <w:i/>
          <w:color w:val="auto"/>
          <w:kern w:val="0"/>
          <w:sz w:val="20"/>
          <w:szCs w:val="20"/>
        </w:rPr>
        <w:t>E)</w:t>
      </w: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 xml:space="preserve"> for each gene was determined from following equation: </w:t>
      </w:r>
      <w:r w:rsidRPr="005C7840">
        <w:rPr>
          <w:rFonts w:ascii="Times New Roman" w:eastAsia="ＭＳ 明朝" w:hAnsi="Times New Roman" w:cs="Times New Roman"/>
          <w:i/>
          <w:color w:val="auto"/>
          <w:kern w:val="0"/>
          <w:sz w:val="20"/>
          <w:szCs w:val="20"/>
        </w:rPr>
        <w:t>E</w:t>
      </w: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 xml:space="preserve"> = 10</w:t>
      </w: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  <w:vertAlign w:val="superscript"/>
        </w:rPr>
        <w:t>-1/Slope</w:t>
      </w: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 xml:space="preserve"> -1</w:t>
      </w:r>
      <w:r w:rsidR="00AB397A"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t>.</w:t>
      </w:r>
    </w:p>
    <w:p w:rsidR="007F3DDF" w:rsidRPr="005C7840" w:rsidRDefault="007F3DDF" w:rsidP="00F87FFE">
      <w:pPr>
        <w:spacing w:line="240" w:lineRule="auto"/>
        <w:rPr>
          <w:rFonts w:ascii="Times New Roman" w:eastAsia="ＭＳ 明朝" w:hAnsi="Times New Roman" w:cs="Times New Roman"/>
          <w:b/>
          <w:color w:val="auto"/>
          <w:kern w:val="0"/>
          <w:sz w:val="20"/>
          <w:szCs w:val="20"/>
        </w:rPr>
      </w:pPr>
    </w:p>
    <w:p w:rsidR="00A15201" w:rsidRPr="005C7840" w:rsidRDefault="009632E8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  <w:r w:rsidRPr="005C7840"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  <w:br w:type="page"/>
      </w:r>
    </w:p>
    <w:p w:rsidR="007C68AF" w:rsidRPr="005C7840" w:rsidRDefault="007C68AF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0942F3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0942F3" w:rsidRDefault="00F54082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noProof/>
          <w:color w:val="auto"/>
          <w:kern w:val="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BC62045" wp14:editId="1AD0AC45">
            <wp:simplePos x="0" y="0"/>
            <wp:positionH relativeFrom="column">
              <wp:posOffset>1418590</wp:posOffset>
            </wp:positionH>
            <wp:positionV relativeFrom="paragraph">
              <wp:posOffset>264795</wp:posOffset>
            </wp:positionV>
            <wp:extent cx="2498725" cy="280670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_cell siz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8725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7840" w:rsidRPr="005C7840" w:rsidRDefault="005C784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5C7840" w:rsidRPr="005C7840" w:rsidRDefault="005C784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0"/>
        </w:rPr>
      </w:pPr>
    </w:p>
    <w:p w:rsidR="005556F1" w:rsidRDefault="005C7840" w:rsidP="005556F1">
      <w:pPr>
        <w:pStyle w:val="3"/>
        <w:rPr>
          <w:b w:val="0"/>
        </w:rPr>
      </w:pPr>
      <w:r w:rsidRPr="005C7840">
        <w:t>Fig</w:t>
      </w:r>
      <w:r w:rsidR="00783541">
        <w:t>ure</w:t>
      </w:r>
      <w:r w:rsidRPr="005C7840">
        <w:t xml:space="preserve"> S1 </w:t>
      </w:r>
      <w:r w:rsidR="005556F1">
        <w:rPr>
          <w:b w:val="0"/>
        </w:rPr>
        <w:t>C</w:t>
      </w:r>
      <w:r w:rsidR="005556F1" w:rsidRPr="004970C7">
        <w:rPr>
          <w:b w:val="0"/>
        </w:rPr>
        <w:t xml:space="preserve">hanges </w:t>
      </w:r>
      <w:r w:rsidR="00F54082">
        <w:rPr>
          <w:b w:val="0"/>
        </w:rPr>
        <w:t>in</w:t>
      </w:r>
      <w:r w:rsidR="005556F1">
        <w:rPr>
          <w:b w:val="0"/>
        </w:rPr>
        <w:t xml:space="preserve"> cell size</w:t>
      </w:r>
      <w:r w:rsidR="00BF6983">
        <w:rPr>
          <w:b w:val="0"/>
        </w:rPr>
        <w:t xml:space="preserve"> and shape</w:t>
      </w:r>
      <w:r w:rsidR="005556F1">
        <w:rPr>
          <w:b w:val="0"/>
        </w:rPr>
        <w:t xml:space="preserve"> of</w:t>
      </w:r>
      <w:r w:rsidR="005556F1" w:rsidRPr="004970C7">
        <w:rPr>
          <w:b w:val="0"/>
        </w:rPr>
        <w:t xml:space="preserve"> </w:t>
      </w:r>
      <w:r w:rsidR="005556F1" w:rsidRPr="004970C7">
        <w:rPr>
          <w:b w:val="0"/>
          <w:i/>
        </w:rPr>
        <w:t>C. merolae</w:t>
      </w:r>
      <w:r w:rsidR="005556F1" w:rsidRPr="004970C7">
        <w:rPr>
          <w:b w:val="0"/>
        </w:rPr>
        <w:t xml:space="preserve"> cell </w:t>
      </w:r>
      <w:r w:rsidR="00A84A61">
        <w:rPr>
          <w:rFonts w:hint="eastAsia"/>
          <w:b w:val="0"/>
        </w:rPr>
        <w:t>i</w:t>
      </w:r>
      <w:r w:rsidR="00A84A61">
        <w:rPr>
          <w:b w:val="0"/>
        </w:rPr>
        <w:t xml:space="preserve">n </w:t>
      </w:r>
      <w:r w:rsidR="00866F30">
        <w:rPr>
          <w:b w:val="0"/>
        </w:rPr>
        <w:t>the</w:t>
      </w:r>
      <w:r w:rsidR="005556F1" w:rsidRPr="004970C7">
        <w:rPr>
          <w:b w:val="0"/>
        </w:rPr>
        <w:t xml:space="preserve"> flat-plate culture.</w:t>
      </w:r>
      <w:r w:rsidR="005556F1">
        <w:rPr>
          <w:b w:val="0"/>
        </w:rPr>
        <w:t xml:space="preserve"> (a) </w:t>
      </w:r>
      <w:r w:rsidR="00BF6983">
        <w:rPr>
          <w:b w:val="0"/>
        </w:rPr>
        <w:t>A p</w:t>
      </w:r>
      <w:r w:rsidR="005556F1">
        <w:rPr>
          <w:b w:val="0"/>
        </w:rPr>
        <w:t xml:space="preserve">lot for areas of </w:t>
      </w:r>
      <w:r w:rsidR="007249E1">
        <w:rPr>
          <w:b w:val="0"/>
        </w:rPr>
        <w:t xml:space="preserve">a </w:t>
      </w:r>
      <w:r w:rsidR="005556F1">
        <w:rPr>
          <w:b w:val="0"/>
        </w:rPr>
        <w:t>plastid an</w:t>
      </w:r>
      <w:r w:rsidR="005556F1" w:rsidRPr="000B4CEB">
        <w:rPr>
          <w:b w:val="0"/>
        </w:rPr>
        <w:t xml:space="preserve">d </w:t>
      </w:r>
      <w:r w:rsidR="007249E1" w:rsidRPr="000B4CEB">
        <w:rPr>
          <w:b w:val="0"/>
        </w:rPr>
        <w:t xml:space="preserve">an </w:t>
      </w:r>
      <w:r w:rsidR="00BF6983" w:rsidRPr="000B4CEB">
        <w:rPr>
          <w:b w:val="0"/>
        </w:rPr>
        <w:t>extra</w:t>
      </w:r>
      <w:r w:rsidR="005556F1" w:rsidRPr="000B4CEB">
        <w:rPr>
          <w:b w:val="0"/>
        </w:rPr>
        <w:t>plastid</w:t>
      </w:r>
      <w:r w:rsidR="00A84A61" w:rsidRPr="000B4CEB">
        <w:rPr>
          <w:b w:val="0"/>
        </w:rPr>
        <w:t xml:space="preserve"> at 0, 1, 3, and 6 h in the culture</w:t>
      </w:r>
      <w:r w:rsidR="005556F1" w:rsidRPr="000B4CEB">
        <w:rPr>
          <w:b w:val="0"/>
        </w:rPr>
        <w:t>.</w:t>
      </w:r>
      <w:r w:rsidR="00BF6983" w:rsidRPr="000B4CEB">
        <w:rPr>
          <w:b w:val="0"/>
        </w:rPr>
        <w:t xml:space="preserve"> Compartmentation</w:t>
      </w:r>
      <w:r w:rsidR="007249E1" w:rsidRPr="000B4CEB">
        <w:rPr>
          <w:b w:val="0"/>
        </w:rPr>
        <w:t xml:space="preserve"> of the plastid and extraplastid</w:t>
      </w:r>
      <w:r w:rsidR="00BF6983" w:rsidRPr="000B4CEB">
        <w:rPr>
          <w:b w:val="0"/>
        </w:rPr>
        <w:t xml:space="preserve"> is </w:t>
      </w:r>
      <w:r w:rsidR="007249E1" w:rsidRPr="000B4CEB">
        <w:rPr>
          <w:b w:val="0"/>
        </w:rPr>
        <w:t>explained</w:t>
      </w:r>
      <w:r w:rsidR="00BF6983" w:rsidRPr="000B4CEB">
        <w:rPr>
          <w:b w:val="0"/>
        </w:rPr>
        <w:t xml:space="preserve"> in Figure 1f.</w:t>
      </w:r>
      <w:r w:rsidR="005556F1" w:rsidRPr="000B4CEB">
        <w:rPr>
          <w:b w:val="0"/>
        </w:rPr>
        <w:t xml:space="preserve"> Plots for lateral and longitudinal diameters of</w:t>
      </w:r>
      <w:r w:rsidR="00866F30" w:rsidRPr="000B4CEB">
        <w:rPr>
          <w:b w:val="0"/>
        </w:rPr>
        <w:t xml:space="preserve"> a</w:t>
      </w:r>
      <w:r w:rsidR="005556F1" w:rsidRPr="000B4CEB">
        <w:rPr>
          <w:b w:val="0"/>
        </w:rPr>
        <w:t xml:space="preserve"> plastid (b) and </w:t>
      </w:r>
      <w:r w:rsidR="00866F30" w:rsidRPr="000B4CEB">
        <w:rPr>
          <w:b w:val="0"/>
        </w:rPr>
        <w:t>a</w:t>
      </w:r>
      <w:r w:rsidR="00BF6983" w:rsidRPr="000B4CEB">
        <w:rPr>
          <w:b w:val="0"/>
        </w:rPr>
        <w:t>n</w:t>
      </w:r>
      <w:r w:rsidR="00866F30" w:rsidRPr="000B4CEB">
        <w:rPr>
          <w:b w:val="0"/>
        </w:rPr>
        <w:t xml:space="preserve"> </w:t>
      </w:r>
      <w:r w:rsidR="00BF6983" w:rsidRPr="000B4CEB">
        <w:rPr>
          <w:b w:val="0"/>
        </w:rPr>
        <w:t>extra</w:t>
      </w:r>
      <w:r w:rsidR="005556F1" w:rsidRPr="000B4CEB">
        <w:rPr>
          <w:b w:val="0"/>
        </w:rPr>
        <w:t>plastid (c). Areas and diameters w</w:t>
      </w:r>
      <w:r w:rsidR="005556F1">
        <w:rPr>
          <w:b w:val="0"/>
        </w:rPr>
        <w:t xml:space="preserve">ere measured </w:t>
      </w:r>
      <w:r w:rsidR="0017781C">
        <w:rPr>
          <w:b w:val="0"/>
        </w:rPr>
        <w:t>for 30 cells in each culture time</w:t>
      </w:r>
    </w:p>
    <w:p w:rsidR="005C7840" w:rsidRDefault="005C784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  <w:br w:type="page"/>
      </w:r>
    </w:p>
    <w:p w:rsidR="00C323E0" w:rsidRDefault="00C323E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</w:p>
    <w:p w:rsidR="00C323E0" w:rsidRDefault="00C323E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</w:p>
    <w:p w:rsidR="007C68AF" w:rsidRDefault="007C68AF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</w:p>
    <w:p w:rsidR="007C68AF" w:rsidRDefault="007C68AF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</w:p>
    <w:p w:rsidR="007C68AF" w:rsidRDefault="00C323E0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color w:val="auto"/>
          <w:kern w:val="0"/>
          <w:sz w:val="24"/>
          <w:szCs w:val="24"/>
        </w:rPr>
        <w:drawing>
          <wp:inline distT="0" distB="0" distL="0" distR="0">
            <wp:extent cx="5760085" cy="5039009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_expression graph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039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8AF" w:rsidRPr="00936061" w:rsidRDefault="007C68AF" w:rsidP="00F87FFE">
      <w:pPr>
        <w:spacing w:line="240" w:lineRule="auto"/>
        <w:rPr>
          <w:rFonts w:ascii="Times New Roman" w:eastAsia="ＭＳ 明朝" w:hAnsi="Times New Roman" w:cs="Times New Roman"/>
          <w:color w:val="auto"/>
          <w:kern w:val="0"/>
          <w:sz w:val="20"/>
          <w:szCs w:val="24"/>
        </w:rPr>
      </w:pPr>
    </w:p>
    <w:p w:rsidR="002833DD" w:rsidRPr="005556F1" w:rsidRDefault="005C7840" w:rsidP="005556F1">
      <w:pPr>
        <w:pStyle w:val="3"/>
        <w:rPr>
          <w:b w:val="0"/>
          <w:szCs w:val="24"/>
        </w:rPr>
      </w:pPr>
      <w:r>
        <w:t>Fig</w:t>
      </w:r>
      <w:r w:rsidR="00783541">
        <w:t>ure</w:t>
      </w:r>
      <w:r>
        <w:t xml:space="preserve"> S2</w:t>
      </w:r>
      <w:r w:rsidRPr="00783681">
        <w:t xml:space="preserve"> </w:t>
      </w:r>
      <w:r w:rsidR="00344AEF" w:rsidRPr="005556F1">
        <w:rPr>
          <w:b w:val="0"/>
          <w:szCs w:val="24"/>
        </w:rPr>
        <w:t xml:space="preserve">Changes </w:t>
      </w:r>
      <w:r w:rsidR="00BF6983">
        <w:rPr>
          <w:b w:val="0"/>
          <w:szCs w:val="24"/>
        </w:rPr>
        <w:t>in</w:t>
      </w:r>
      <w:r w:rsidR="003F4878">
        <w:rPr>
          <w:b w:val="0"/>
          <w:szCs w:val="24"/>
        </w:rPr>
        <w:t xml:space="preserve"> </w:t>
      </w:r>
      <w:r w:rsidR="00344AEF" w:rsidRPr="005556F1">
        <w:rPr>
          <w:b w:val="0"/>
          <w:szCs w:val="24"/>
        </w:rPr>
        <w:t>expression</w:t>
      </w:r>
      <w:r w:rsidR="0017781C">
        <w:rPr>
          <w:b w:val="0"/>
          <w:szCs w:val="24"/>
        </w:rPr>
        <w:t xml:space="preserve"> level</w:t>
      </w:r>
      <w:r w:rsidR="00344AEF" w:rsidRPr="005556F1">
        <w:rPr>
          <w:b w:val="0"/>
          <w:szCs w:val="24"/>
        </w:rPr>
        <w:t xml:space="preserve"> of genes involved in central carbo</w:t>
      </w:r>
      <w:r w:rsidR="003F4878">
        <w:rPr>
          <w:b w:val="0"/>
          <w:szCs w:val="24"/>
        </w:rPr>
        <w:t>n</w:t>
      </w:r>
      <w:r w:rsidR="00344AEF" w:rsidRPr="005556F1">
        <w:rPr>
          <w:b w:val="0"/>
          <w:szCs w:val="24"/>
        </w:rPr>
        <w:t xml:space="preserve"> metabolism in </w:t>
      </w:r>
      <w:r w:rsidR="00866F30">
        <w:rPr>
          <w:b w:val="0"/>
          <w:szCs w:val="24"/>
        </w:rPr>
        <w:t>the</w:t>
      </w:r>
      <w:r w:rsidR="0017781C">
        <w:rPr>
          <w:b w:val="0"/>
          <w:szCs w:val="24"/>
        </w:rPr>
        <w:t xml:space="preserve"> </w:t>
      </w:r>
      <w:r w:rsidR="00344AEF" w:rsidRPr="005556F1">
        <w:rPr>
          <w:b w:val="0"/>
          <w:szCs w:val="24"/>
        </w:rPr>
        <w:t xml:space="preserve">flat-plate </w:t>
      </w:r>
      <w:r w:rsidR="00BF6983">
        <w:rPr>
          <w:b w:val="0"/>
          <w:szCs w:val="24"/>
        </w:rPr>
        <w:t>culture</w:t>
      </w:r>
      <w:r w:rsidR="00344AEF" w:rsidRPr="005556F1">
        <w:rPr>
          <w:b w:val="0"/>
          <w:szCs w:val="24"/>
        </w:rPr>
        <w:t>. The transcript level of each g</w:t>
      </w:r>
      <w:r w:rsidR="002833DD" w:rsidRPr="005556F1">
        <w:rPr>
          <w:b w:val="0"/>
          <w:szCs w:val="24"/>
        </w:rPr>
        <w:t>ene w</w:t>
      </w:r>
      <w:r w:rsidR="00BF6983">
        <w:rPr>
          <w:b w:val="0"/>
          <w:szCs w:val="24"/>
        </w:rPr>
        <w:t>as</w:t>
      </w:r>
      <w:r w:rsidR="002833DD" w:rsidRPr="005556F1">
        <w:rPr>
          <w:b w:val="0"/>
          <w:szCs w:val="24"/>
        </w:rPr>
        <w:t xml:space="preserve"> </w:t>
      </w:r>
      <w:r w:rsidR="003F4878">
        <w:rPr>
          <w:b w:val="0"/>
          <w:szCs w:val="24"/>
        </w:rPr>
        <w:t>measured</w:t>
      </w:r>
      <w:r w:rsidR="002833DD" w:rsidRPr="005556F1">
        <w:rPr>
          <w:b w:val="0"/>
          <w:szCs w:val="24"/>
        </w:rPr>
        <w:t xml:space="preserve"> by </w:t>
      </w:r>
      <w:r w:rsidR="00C323E0" w:rsidRPr="005556F1">
        <w:rPr>
          <w:b w:val="0"/>
          <w:szCs w:val="24"/>
        </w:rPr>
        <w:t xml:space="preserve">quantitative </w:t>
      </w:r>
      <w:r w:rsidR="002833DD" w:rsidRPr="005556F1">
        <w:rPr>
          <w:b w:val="0"/>
          <w:szCs w:val="24"/>
        </w:rPr>
        <w:t>RT-PCR</w:t>
      </w:r>
      <w:r w:rsidR="008C1BC1" w:rsidRPr="005556F1">
        <w:rPr>
          <w:b w:val="0"/>
          <w:szCs w:val="24"/>
        </w:rPr>
        <w:t>,</w:t>
      </w:r>
      <w:r w:rsidR="002833DD" w:rsidRPr="005556F1">
        <w:rPr>
          <w:b w:val="0"/>
          <w:szCs w:val="24"/>
        </w:rPr>
        <w:t xml:space="preserve"> </w:t>
      </w:r>
      <w:r w:rsidR="008C1BC1" w:rsidRPr="005556F1">
        <w:rPr>
          <w:b w:val="0"/>
          <w:szCs w:val="24"/>
        </w:rPr>
        <w:t xml:space="preserve">and </w:t>
      </w:r>
      <w:r w:rsidR="002833DD" w:rsidRPr="005556F1">
        <w:rPr>
          <w:b w:val="0"/>
          <w:szCs w:val="24"/>
        </w:rPr>
        <w:t xml:space="preserve">corrected using </w:t>
      </w:r>
      <w:r w:rsidR="00866F30">
        <w:rPr>
          <w:b w:val="0"/>
          <w:szCs w:val="24"/>
        </w:rPr>
        <w:t xml:space="preserve">transcript </w:t>
      </w:r>
      <w:r w:rsidR="002833DD" w:rsidRPr="005556F1">
        <w:rPr>
          <w:b w:val="0"/>
          <w:szCs w:val="24"/>
        </w:rPr>
        <w:t xml:space="preserve">levels of </w:t>
      </w:r>
      <w:r w:rsidR="003F4878">
        <w:rPr>
          <w:b w:val="0"/>
          <w:szCs w:val="24"/>
        </w:rPr>
        <w:t>18S rRNA gene as an internal standard</w:t>
      </w:r>
      <w:r w:rsidR="002833DD" w:rsidRPr="005556F1">
        <w:rPr>
          <w:b w:val="0"/>
          <w:szCs w:val="24"/>
        </w:rPr>
        <w:t xml:space="preserve">, and then normalized to </w:t>
      </w:r>
      <w:r w:rsidR="003F4878">
        <w:rPr>
          <w:b w:val="0"/>
          <w:szCs w:val="24"/>
        </w:rPr>
        <w:t>the transcript level</w:t>
      </w:r>
      <w:r w:rsidR="002833DD" w:rsidRPr="005556F1">
        <w:rPr>
          <w:b w:val="0"/>
          <w:szCs w:val="24"/>
        </w:rPr>
        <w:t xml:space="preserve"> of each gene at </w:t>
      </w:r>
      <w:r w:rsidR="003F4878">
        <w:rPr>
          <w:b w:val="0"/>
          <w:szCs w:val="24"/>
        </w:rPr>
        <w:t>0 h</w:t>
      </w:r>
      <w:r w:rsidR="002833DD" w:rsidRPr="005556F1">
        <w:rPr>
          <w:b w:val="0"/>
          <w:szCs w:val="24"/>
        </w:rPr>
        <w:t xml:space="preserve">. </w:t>
      </w:r>
      <w:r w:rsidR="00BA6569" w:rsidRPr="005556F1">
        <w:rPr>
          <w:b w:val="0"/>
          <w:szCs w:val="24"/>
        </w:rPr>
        <w:t xml:space="preserve">Genes are classified into six classes </w:t>
      </w:r>
      <w:r w:rsidR="0035337F" w:rsidRPr="005556F1">
        <w:rPr>
          <w:b w:val="0"/>
          <w:szCs w:val="24"/>
        </w:rPr>
        <w:t>with</w:t>
      </w:r>
      <w:r w:rsidR="00BA6569" w:rsidRPr="005556F1">
        <w:rPr>
          <w:b w:val="0"/>
          <w:szCs w:val="24"/>
        </w:rPr>
        <w:t xml:space="preserve"> </w:t>
      </w:r>
      <w:r w:rsidR="003F4878">
        <w:rPr>
          <w:b w:val="0"/>
          <w:szCs w:val="24"/>
        </w:rPr>
        <w:t xml:space="preserve">respect to </w:t>
      </w:r>
      <w:r w:rsidR="007022E1">
        <w:rPr>
          <w:b w:val="0"/>
          <w:szCs w:val="24"/>
        </w:rPr>
        <w:t>the</w:t>
      </w:r>
      <w:r w:rsidR="00BA6569" w:rsidRPr="005556F1">
        <w:rPr>
          <w:b w:val="0"/>
          <w:szCs w:val="24"/>
        </w:rPr>
        <w:t xml:space="preserve"> peak of transcript level; </w:t>
      </w:r>
      <w:r w:rsidR="0035337F" w:rsidRPr="005556F1">
        <w:rPr>
          <w:b w:val="0"/>
          <w:szCs w:val="24"/>
        </w:rPr>
        <w:t xml:space="preserve">genes of </w:t>
      </w:r>
      <w:r w:rsidR="00BA6569" w:rsidRPr="005556F1">
        <w:rPr>
          <w:b w:val="0"/>
          <w:szCs w:val="24"/>
        </w:rPr>
        <w:t>&lt;2-fold</w:t>
      </w:r>
      <w:r w:rsidR="0035337F" w:rsidRPr="005556F1">
        <w:rPr>
          <w:b w:val="0"/>
          <w:szCs w:val="24"/>
        </w:rPr>
        <w:t xml:space="preserve"> change</w:t>
      </w:r>
      <w:r w:rsidR="007022E1">
        <w:rPr>
          <w:b w:val="0"/>
          <w:szCs w:val="24"/>
        </w:rPr>
        <w:t xml:space="preserve"> </w:t>
      </w:r>
      <w:r w:rsidR="007022E1" w:rsidRPr="005556F1">
        <w:rPr>
          <w:b w:val="0"/>
          <w:szCs w:val="24"/>
        </w:rPr>
        <w:t>(</w:t>
      </w:r>
      <w:r w:rsidR="007022E1">
        <w:rPr>
          <w:b w:val="0"/>
          <w:szCs w:val="24"/>
        </w:rPr>
        <w:t>a</w:t>
      </w:r>
      <w:r w:rsidR="007022E1" w:rsidRPr="005556F1">
        <w:rPr>
          <w:b w:val="0"/>
          <w:szCs w:val="24"/>
        </w:rPr>
        <w:t>)</w:t>
      </w:r>
      <w:r w:rsidR="00BA6569" w:rsidRPr="005556F1">
        <w:rPr>
          <w:b w:val="0"/>
          <w:szCs w:val="24"/>
        </w:rPr>
        <w:t>, 2 to 4-fold</w:t>
      </w:r>
      <w:r w:rsidR="0035337F" w:rsidRPr="005556F1">
        <w:rPr>
          <w:b w:val="0"/>
          <w:szCs w:val="24"/>
        </w:rPr>
        <w:t xml:space="preserve"> changes</w:t>
      </w:r>
      <w:r w:rsidR="007022E1" w:rsidRPr="005556F1">
        <w:rPr>
          <w:b w:val="0"/>
          <w:szCs w:val="24"/>
        </w:rPr>
        <w:t xml:space="preserve"> (</w:t>
      </w:r>
      <w:r w:rsidR="007022E1">
        <w:rPr>
          <w:b w:val="0"/>
          <w:szCs w:val="24"/>
        </w:rPr>
        <w:t>b</w:t>
      </w:r>
      <w:r w:rsidR="007022E1" w:rsidRPr="005556F1">
        <w:rPr>
          <w:b w:val="0"/>
          <w:szCs w:val="24"/>
        </w:rPr>
        <w:t>)</w:t>
      </w:r>
      <w:r w:rsidR="0035337F" w:rsidRPr="005556F1">
        <w:rPr>
          <w:b w:val="0"/>
          <w:szCs w:val="24"/>
        </w:rPr>
        <w:t>, 4 to 8-fold changes</w:t>
      </w:r>
      <w:r w:rsidR="007022E1">
        <w:rPr>
          <w:b w:val="0"/>
          <w:szCs w:val="24"/>
        </w:rPr>
        <w:t xml:space="preserve"> </w:t>
      </w:r>
      <w:r w:rsidR="007022E1" w:rsidRPr="005556F1">
        <w:rPr>
          <w:b w:val="0"/>
          <w:szCs w:val="24"/>
        </w:rPr>
        <w:t>(</w:t>
      </w:r>
      <w:r w:rsidR="007022E1">
        <w:rPr>
          <w:b w:val="0"/>
          <w:szCs w:val="24"/>
        </w:rPr>
        <w:t>c</w:t>
      </w:r>
      <w:r w:rsidR="007022E1" w:rsidRPr="005556F1">
        <w:rPr>
          <w:b w:val="0"/>
          <w:szCs w:val="24"/>
        </w:rPr>
        <w:t>)</w:t>
      </w:r>
      <w:r w:rsidR="0035337F" w:rsidRPr="005556F1">
        <w:rPr>
          <w:b w:val="0"/>
          <w:szCs w:val="24"/>
        </w:rPr>
        <w:t>, 8 to 16-fold changes</w:t>
      </w:r>
      <w:r w:rsidR="007022E1">
        <w:rPr>
          <w:b w:val="0"/>
          <w:szCs w:val="24"/>
        </w:rPr>
        <w:t xml:space="preserve"> </w:t>
      </w:r>
      <w:r w:rsidR="007022E1" w:rsidRPr="005556F1">
        <w:rPr>
          <w:b w:val="0"/>
          <w:szCs w:val="24"/>
        </w:rPr>
        <w:t>(</w:t>
      </w:r>
      <w:r w:rsidR="007022E1">
        <w:rPr>
          <w:b w:val="0"/>
          <w:szCs w:val="24"/>
        </w:rPr>
        <w:t>d</w:t>
      </w:r>
      <w:r w:rsidR="007022E1" w:rsidRPr="005556F1">
        <w:rPr>
          <w:b w:val="0"/>
          <w:szCs w:val="24"/>
        </w:rPr>
        <w:t>)</w:t>
      </w:r>
      <w:r w:rsidR="00BA6569" w:rsidRPr="005556F1">
        <w:rPr>
          <w:b w:val="0"/>
          <w:szCs w:val="24"/>
        </w:rPr>
        <w:t>,</w:t>
      </w:r>
      <w:r w:rsidR="0035337F" w:rsidRPr="005556F1">
        <w:rPr>
          <w:b w:val="0"/>
          <w:szCs w:val="24"/>
        </w:rPr>
        <w:t xml:space="preserve"> 16 to 32-fold changes</w:t>
      </w:r>
      <w:r w:rsidR="007022E1">
        <w:rPr>
          <w:b w:val="0"/>
          <w:szCs w:val="24"/>
        </w:rPr>
        <w:t xml:space="preserve"> </w:t>
      </w:r>
      <w:r w:rsidR="007022E1" w:rsidRPr="005556F1">
        <w:rPr>
          <w:b w:val="0"/>
          <w:szCs w:val="24"/>
        </w:rPr>
        <w:t>(</w:t>
      </w:r>
      <w:r w:rsidR="007022E1">
        <w:rPr>
          <w:b w:val="0"/>
          <w:szCs w:val="24"/>
        </w:rPr>
        <w:t>e</w:t>
      </w:r>
      <w:r w:rsidR="007022E1" w:rsidRPr="005556F1">
        <w:rPr>
          <w:b w:val="0"/>
          <w:szCs w:val="24"/>
        </w:rPr>
        <w:t>)</w:t>
      </w:r>
      <w:r w:rsidR="007022E1">
        <w:rPr>
          <w:b w:val="0"/>
          <w:szCs w:val="24"/>
        </w:rPr>
        <w:t>, and</w:t>
      </w:r>
      <w:r w:rsidR="007022E1" w:rsidRPr="005556F1">
        <w:rPr>
          <w:b w:val="0"/>
          <w:szCs w:val="24"/>
        </w:rPr>
        <w:t xml:space="preserve"> </w:t>
      </w:r>
      <w:r w:rsidR="0035337F" w:rsidRPr="005556F1">
        <w:rPr>
          <w:b w:val="0"/>
          <w:szCs w:val="24"/>
        </w:rPr>
        <w:t>&gt;32-fold change</w:t>
      </w:r>
      <w:r w:rsidR="007022E1" w:rsidRPr="005556F1">
        <w:rPr>
          <w:b w:val="0"/>
          <w:szCs w:val="24"/>
        </w:rPr>
        <w:t xml:space="preserve"> (</w:t>
      </w:r>
      <w:r w:rsidR="007022E1">
        <w:rPr>
          <w:b w:val="0"/>
          <w:szCs w:val="24"/>
        </w:rPr>
        <w:t>f</w:t>
      </w:r>
      <w:r w:rsidR="007022E1" w:rsidRPr="005556F1">
        <w:rPr>
          <w:b w:val="0"/>
          <w:szCs w:val="24"/>
        </w:rPr>
        <w:t>)</w:t>
      </w:r>
      <w:r w:rsidR="00BA6569" w:rsidRPr="005556F1">
        <w:rPr>
          <w:b w:val="0"/>
          <w:szCs w:val="24"/>
        </w:rPr>
        <w:t xml:space="preserve">. </w:t>
      </w:r>
      <w:r w:rsidR="008159FD" w:rsidRPr="005556F1">
        <w:rPr>
          <w:b w:val="0"/>
          <w:szCs w:val="24"/>
        </w:rPr>
        <w:t>Each value is an average ± standard deviation</w:t>
      </w:r>
      <w:r w:rsidR="002833DD" w:rsidRPr="005556F1">
        <w:rPr>
          <w:b w:val="0"/>
          <w:szCs w:val="24"/>
        </w:rPr>
        <w:t xml:space="preserve"> of three </w:t>
      </w:r>
      <w:r w:rsidR="004C0D5F" w:rsidRPr="005556F1">
        <w:rPr>
          <w:b w:val="0"/>
          <w:szCs w:val="24"/>
        </w:rPr>
        <w:t xml:space="preserve">independent </w:t>
      </w:r>
      <w:r w:rsidRPr="005556F1">
        <w:rPr>
          <w:b w:val="0"/>
          <w:szCs w:val="24"/>
        </w:rPr>
        <w:t>assays</w:t>
      </w:r>
    </w:p>
    <w:p w:rsidR="000942F3" w:rsidRDefault="000942F3">
      <w:pPr>
        <w:spacing w:line="240" w:lineRule="auto"/>
        <w:rPr>
          <w:rFonts w:ascii="Times New Roman" w:eastAsia="ＭＳ 明朝" w:hAnsi="Times New Roman" w:cs="Times New Roman"/>
          <w:color w:val="auto"/>
          <w:sz w:val="24"/>
          <w:szCs w:val="24"/>
        </w:rPr>
      </w:pPr>
      <w:r>
        <w:rPr>
          <w:rFonts w:ascii="Times New Roman" w:eastAsia="ＭＳ 明朝" w:hAnsi="Times New Roman" w:cs="Times New Roman"/>
          <w:color w:val="auto"/>
          <w:sz w:val="24"/>
          <w:szCs w:val="24"/>
        </w:rPr>
        <w:br w:type="page"/>
      </w:r>
    </w:p>
    <w:p w:rsidR="00940459" w:rsidRDefault="00940459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color w:val="auto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BE6FDC2" wp14:editId="57A1D4CA">
            <wp:simplePos x="0" y="0"/>
            <wp:positionH relativeFrom="margin">
              <wp:align>center</wp:align>
            </wp:positionH>
            <wp:positionV relativeFrom="margin">
              <wp:posOffset>2551521</wp:posOffset>
            </wp:positionV>
            <wp:extent cx="3486785" cy="2124075"/>
            <wp:effectExtent l="0" t="0" r="0" b="9525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_heterotrophi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912" cy="21244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Pr="0017781C" w:rsidRDefault="000942F3" w:rsidP="005556F1">
      <w:pPr>
        <w:pStyle w:val="3"/>
        <w:rPr>
          <w:b w:val="0"/>
          <w:szCs w:val="24"/>
        </w:rPr>
      </w:pPr>
      <w:r>
        <w:t>Fig</w:t>
      </w:r>
      <w:r w:rsidR="00783541">
        <w:t>ure</w:t>
      </w:r>
      <w:r>
        <w:t xml:space="preserve"> S3</w:t>
      </w:r>
      <w:r w:rsidRPr="00783681">
        <w:t xml:space="preserve"> </w:t>
      </w:r>
      <w:r w:rsidR="0017781C" w:rsidRPr="0017781C">
        <w:rPr>
          <w:b w:val="0"/>
        </w:rPr>
        <w:t xml:space="preserve">Culture </w:t>
      </w:r>
      <w:r w:rsidR="00866F30">
        <w:rPr>
          <w:b w:val="0"/>
        </w:rPr>
        <w:t>under the</w:t>
      </w:r>
      <w:r w:rsidR="0017781C" w:rsidRPr="0017781C">
        <w:rPr>
          <w:b w:val="0"/>
        </w:rPr>
        <w:t xml:space="preserve"> darkness with addition of </w:t>
      </w:r>
      <w:r w:rsidR="0017781C">
        <w:rPr>
          <w:b w:val="0"/>
        </w:rPr>
        <w:t xml:space="preserve">organic substances. </w:t>
      </w:r>
      <w:r w:rsidR="0017781C" w:rsidRPr="0017781C">
        <w:rPr>
          <w:b w:val="0"/>
          <w:i/>
        </w:rPr>
        <w:t>C. merolae</w:t>
      </w:r>
      <w:r w:rsidR="0017781C" w:rsidRPr="0017781C">
        <w:rPr>
          <w:b w:val="0"/>
        </w:rPr>
        <w:t xml:space="preserve"> was cultured </w:t>
      </w:r>
      <w:r w:rsidR="008B6A80">
        <w:rPr>
          <w:b w:val="0"/>
        </w:rPr>
        <w:t>in</w:t>
      </w:r>
      <w:r w:rsidR="0017781C" w:rsidRPr="0017781C">
        <w:rPr>
          <w:b w:val="0"/>
        </w:rPr>
        <w:t xml:space="preserve"> </w:t>
      </w:r>
      <w:r w:rsidR="008B6A80">
        <w:rPr>
          <w:b w:val="0"/>
        </w:rPr>
        <w:t xml:space="preserve">a </w:t>
      </w:r>
      <w:r w:rsidR="0017781C" w:rsidRPr="0017781C">
        <w:rPr>
          <w:b w:val="0"/>
        </w:rPr>
        <w:t>flask</w:t>
      </w:r>
      <w:r w:rsidR="008B6A80">
        <w:rPr>
          <w:b w:val="0"/>
        </w:rPr>
        <w:t xml:space="preserve"> with rotary-shaking</w:t>
      </w:r>
      <w:r w:rsidR="0017781C" w:rsidRPr="0017781C">
        <w:rPr>
          <w:b w:val="0"/>
        </w:rPr>
        <w:t xml:space="preserve"> under the dark condition </w:t>
      </w:r>
      <w:r w:rsidR="0017781C">
        <w:rPr>
          <w:b w:val="0"/>
        </w:rPr>
        <w:t>with</w:t>
      </w:r>
      <w:r w:rsidR="0017781C" w:rsidRPr="0017781C">
        <w:rPr>
          <w:b w:val="0"/>
        </w:rPr>
        <w:t xml:space="preserve"> </w:t>
      </w:r>
      <w:r w:rsidR="008B137C">
        <w:rPr>
          <w:b w:val="0"/>
        </w:rPr>
        <w:t xml:space="preserve">addition of </w:t>
      </w:r>
      <w:r w:rsidR="0017781C" w:rsidRPr="0017781C">
        <w:rPr>
          <w:b w:val="0"/>
        </w:rPr>
        <w:t xml:space="preserve">200 mM glucose, 200 mM glycerol, 200 mM succinic acid, or 5 mM </w:t>
      </w:r>
      <w:r w:rsidR="008B137C" w:rsidRPr="008B137C">
        <w:rPr>
          <w:b w:val="0"/>
          <w:smallCaps/>
        </w:rPr>
        <w:t>l</w:t>
      </w:r>
      <w:r w:rsidR="008B137C">
        <w:rPr>
          <w:b w:val="0"/>
        </w:rPr>
        <w:t>-</w:t>
      </w:r>
      <w:r w:rsidR="0017781C" w:rsidRPr="0017781C">
        <w:rPr>
          <w:b w:val="0"/>
        </w:rPr>
        <w:t>lactic acid</w:t>
      </w:r>
      <w:r w:rsidR="0017781C">
        <w:rPr>
          <w:b w:val="0"/>
        </w:rPr>
        <w:t xml:space="preserve"> for four weeks and OD</w:t>
      </w:r>
      <w:r w:rsidR="0017781C" w:rsidRPr="0017781C">
        <w:rPr>
          <w:b w:val="0"/>
          <w:vertAlign w:val="subscript"/>
        </w:rPr>
        <w:t>750</w:t>
      </w:r>
      <w:r w:rsidR="0017781C">
        <w:rPr>
          <w:b w:val="0"/>
        </w:rPr>
        <w:t xml:space="preserve"> was measured</w:t>
      </w:r>
      <w:r w:rsidR="008B6A80">
        <w:rPr>
          <w:b w:val="0"/>
        </w:rPr>
        <w:t xml:space="preserve"> every one week</w:t>
      </w:r>
      <w:r w:rsidR="0017781C" w:rsidRPr="0017781C">
        <w:rPr>
          <w:b w:val="0"/>
        </w:rPr>
        <w:t xml:space="preserve">. In the assay, the cells were exposed </w:t>
      </w:r>
      <w:r w:rsidR="008B6A80">
        <w:rPr>
          <w:b w:val="0"/>
        </w:rPr>
        <w:t>to</w:t>
      </w:r>
      <w:r w:rsidR="0017781C" w:rsidRPr="0017781C">
        <w:rPr>
          <w:b w:val="0"/>
        </w:rPr>
        <w:t xml:space="preserve"> room light at the sampling time</w:t>
      </w:r>
      <w:r w:rsidR="008B6A80">
        <w:rPr>
          <w:b w:val="0"/>
        </w:rPr>
        <w:t xml:space="preserve"> for a short period of time</w:t>
      </w:r>
      <w:r w:rsidR="0017781C" w:rsidRPr="0017781C">
        <w:rPr>
          <w:b w:val="0"/>
        </w:rPr>
        <w:t>.</w:t>
      </w:r>
    </w:p>
    <w:p w:rsidR="000942F3" w:rsidRPr="0017781C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p w:rsidR="000942F3" w:rsidRPr="00CE3BE4" w:rsidRDefault="000942F3" w:rsidP="00821D4E">
      <w:pPr>
        <w:rPr>
          <w:rFonts w:ascii="Times New Roman" w:eastAsia="ＭＳ 明朝" w:hAnsi="Times New Roman" w:cs="Times New Roman"/>
          <w:color w:val="auto"/>
          <w:sz w:val="24"/>
          <w:szCs w:val="24"/>
        </w:rPr>
      </w:pPr>
    </w:p>
    <w:sectPr w:rsidR="000942F3" w:rsidRPr="00CE3BE4" w:rsidSect="00715677">
      <w:footerReference w:type="default" r:id="rId11"/>
      <w:pgSz w:w="11907" w:h="16839" w:code="9"/>
      <w:pgMar w:top="1418" w:right="1418" w:bottom="1418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311" w:rsidRDefault="00B82311" w:rsidP="00DC28CD">
      <w:pPr>
        <w:spacing w:line="240" w:lineRule="auto"/>
      </w:pPr>
      <w:r>
        <w:separator/>
      </w:r>
    </w:p>
  </w:endnote>
  <w:endnote w:type="continuationSeparator" w:id="0">
    <w:p w:rsidR="00B82311" w:rsidRDefault="00B82311" w:rsidP="00DC28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6983" w:rsidRDefault="00BF6983" w:rsidP="005512B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914E2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311" w:rsidRDefault="00B82311" w:rsidP="00DC28CD">
      <w:pPr>
        <w:spacing w:line="240" w:lineRule="auto"/>
      </w:pPr>
      <w:r>
        <w:separator/>
      </w:r>
    </w:p>
  </w:footnote>
  <w:footnote w:type="continuationSeparator" w:id="0">
    <w:p w:rsidR="00B82311" w:rsidRDefault="00B82311" w:rsidP="00DC28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47148"/>
    <w:multiLevelType w:val="hybridMultilevel"/>
    <w:tmpl w:val="BD0647E0"/>
    <w:lvl w:ilvl="0" w:tplc="0916E02C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2BA4425"/>
    <w:multiLevelType w:val="hybridMultilevel"/>
    <w:tmpl w:val="07164FE4"/>
    <w:lvl w:ilvl="0" w:tplc="B4D605E8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D871C71"/>
    <w:multiLevelType w:val="hybridMultilevel"/>
    <w:tmpl w:val="A1BAC46C"/>
    <w:lvl w:ilvl="0" w:tplc="96AA8E90">
      <w:start w:val="1"/>
      <w:numFmt w:val="decimalFullWidth"/>
      <w:lvlText w:val="%1）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78CA27D5"/>
    <w:multiLevelType w:val="hybridMultilevel"/>
    <w:tmpl w:val="00D415EC"/>
    <w:lvl w:ilvl="0" w:tplc="C234E104">
      <w:start w:val="1"/>
      <w:numFmt w:val="decimal"/>
      <w:lvlText w:val="%1"/>
      <w:lvlJc w:val="left"/>
      <w:pPr>
        <w:ind w:left="360" w:hanging="360"/>
      </w:pPr>
      <w:rPr>
        <w:rFonts w:eastAsia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526"/>
    <w:rsid w:val="000032E9"/>
    <w:rsid w:val="0000345D"/>
    <w:rsid w:val="000034A7"/>
    <w:rsid w:val="000049B5"/>
    <w:rsid w:val="00005365"/>
    <w:rsid w:val="00006B22"/>
    <w:rsid w:val="00007367"/>
    <w:rsid w:val="00010111"/>
    <w:rsid w:val="00011C6E"/>
    <w:rsid w:val="00015B5E"/>
    <w:rsid w:val="000167DC"/>
    <w:rsid w:val="0001715A"/>
    <w:rsid w:val="000249DE"/>
    <w:rsid w:val="00025C63"/>
    <w:rsid w:val="00025CD3"/>
    <w:rsid w:val="00026149"/>
    <w:rsid w:val="00026286"/>
    <w:rsid w:val="00026F70"/>
    <w:rsid w:val="00027D72"/>
    <w:rsid w:val="00027E4B"/>
    <w:rsid w:val="00030D2A"/>
    <w:rsid w:val="000337CE"/>
    <w:rsid w:val="00033801"/>
    <w:rsid w:val="00035611"/>
    <w:rsid w:val="00036A98"/>
    <w:rsid w:val="0003775E"/>
    <w:rsid w:val="00040F59"/>
    <w:rsid w:val="000437B9"/>
    <w:rsid w:val="00043B43"/>
    <w:rsid w:val="00044EDC"/>
    <w:rsid w:val="0004617C"/>
    <w:rsid w:val="000469F0"/>
    <w:rsid w:val="00050738"/>
    <w:rsid w:val="000508A4"/>
    <w:rsid w:val="00051296"/>
    <w:rsid w:val="00051C3C"/>
    <w:rsid w:val="00051ED5"/>
    <w:rsid w:val="00052A24"/>
    <w:rsid w:val="000536B4"/>
    <w:rsid w:val="00054EFC"/>
    <w:rsid w:val="00056D29"/>
    <w:rsid w:val="00057F11"/>
    <w:rsid w:val="000613DD"/>
    <w:rsid w:val="0006203D"/>
    <w:rsid w:val="000632B8"/>
    <w:rsid w:val="000634EE"/>
    <w:rsid w:val="0006362C"/>
    <w:rsid w:val="00063A79"/>
    <w:rsid w:val="00063F33"/>
    <w:rsid w:val="000658B9"/>
    <w:rsid w:val="000663C9"/>
    <w:rsid w:val="00067A82"/>
    <w:rsid w:val="00070EFA"/>
    <w:rsid w:val="00071753"/>
    <w:rsid w:val="000729C3"/>
    <w:rsid w:val="000736E5"/>
    <w:rsid w:val="00074FE6"/>
    <w:rsid w:val="00075A1A"/>
    <w:rsid w:val="00075E87"/>
    <w:rsid w:val="0007603D"/>
    <w:rsid w:val="00080EF1"/>
    <w:rsid w:val="00081EA7"/>
    <w:rsid w:val="000848D8"/>
    <w:rsid w:val="00085E42"/>
    <w:rsid w:val="00086817"/>
    <w:rsid w:val="00091C80"/>
    <w:rsid w:val="00092227"/>
    <w:rsid w:val="000942F3"/>
    <w:rsid w:val="00094BFB"/>
    <w:rsid w:val="00095803"/>
    <w:rsid w:val="00096A2A"/>
    <w:rsid w:val="00096F20"/>
    <w:rsid w:val="00097BBF"/>
    <w:rsid w:val="00097D96"/>
    <w:rsid w:val="00097EAF"/>
    <w:rsid w:val="000A1953"/>
    <w:rsid w:val="000A2176"/>
    <w:rsid w:val="000A255F"/>
    <w:rsid w:val="000A3D1E"/>
    <w:rsid w:val="000A40F9"/>
    <w:rsid w:val="000A4424"/>
    <w:rsid w:val="000A5048"/>
    <w:rsid w:val="000A646E"/>
    <w:rsid w:val="000B0596"/>
    <w:rsid w:val="000B0BDD"/>
    <w:rsid w:val="000B1B3A"/>
    <w:rsid w:val="000B4CEB"/>
    <w:rsid w:val="000B51B6"/>
    <w:rsid w:val="000C0495"/>
    <w:rsid w:val="000C0904"/>
    <w:rsid w:val="000C291F"/>
    <w:rsid w:val="000C32A5"/>
    <w:rsid w:val="000C70A8"/>
    <w:rsid w:val="000C7769"/>
    <w:rsid w:val="000D1927"/>
    <w:rsid w:val="000D1F4A"/>
    <w:rsid w:val="000D2394"/>
    <w:rsid w:val="000D5604"/>
    <w:rsid w:val="000D5ABC"/>
    <w:rsid w:val="000D69E2"/>
    <w:rsid w:val="000E01FA"/>
    <w:rsid w:val="000E7729"/>
    <w:rsid w:val="000F3AF5"/>
    <w:rsid w:val="000F49D7"/>
    <w:rsid w:val="000F4C0D"/>
    <w:rsid w:val="001010C9"/>
    <w:rsid w:val="0010176B"/>
    <w:rsid w:val="00101F81"/>
    <w:rsid w:val="00103527"/>
    <w:rsid w:val="0010482D"/>
    <w:rsid w:val="00105A17"/>
    <w:rsid w:val="001064EE"/>
    <w:rsid w:val="00106DDB"/>
    <w:rsid w:val="001077AD"/>
    <w:rsid w:val="00112B6B"/>
    <w:rsid w:val="00112D2D"/>
    <w:rsid w:val="00113123"/>
    <w:rsid w:val="00113E39"/>
    <w:rsid w:val="00115DF4"/>
    <w:rsid w:val="00116049"/>
    <w:rsid w:val="00117D66"/>
    <w:rsid w:val="00120173"/>
    <w:rsid w:val="00120D90"/>
    <w:rsid w:val="001210A8"/>
    <w:rsid w:val="0012113E"/>
    <w:rsid w:val="00122081"/>
    <w:rsid w:val="00124AF2"/>
    <w:rsid w:val="00125F3B"/>
    <w:rsid w:val="00131216"/>
    <w:rsid w:val="0013212E"/>
    <w:rsid w:val="00133AF1"/>
    <w:rsid w:val="001343B9"/>
    <w:rsid w:val="00134A12"/>
    <w:rsid w:val="00137431"/>
    <w:rsid w:val="0014034D"/>
    <w:rsid w:val="00140D7F"/>
    <w:rsid w:val="00141161"/>
    <w:rsid w:val="001414D7"/>
    <w:rsid w:val="00141B67"/>
    <w:rsid w:val="0014342D"/>
    <w:rsid w:val="001449C0"/>
    <w:rsid w:val="00144E9E"/>
    <w:rsid w:val="001475B1"/>
    <w:rsid w:val="001512DD"/>
    <w:rsid w:val="001523F4"/>
    <w:rsid w:val="0015276D"/>
    <w:rsid w:val="001532EE"/>
    <w:rsid w:val="00153BF9"/>
    <w:rsid w:val="00155431"/>
    <w:rsid w:val="00155449"/>
    <w:rsid w:val="00156835"/>
    <w:rsid w:val="001577CD"/>
    <w:rsid w:val="001647C9"/>
    <w:rsid w:val="00164EC7"/>
    <w:rsid w:val="001653A5"/>
    <w:rsid w:val="00166534"/>
    <w:rsid w:val="001674C5"/>
    <w:rsid w:val="00167526"/>
    <w:rsid w:val="001711C5"/>
    <w:rsid w:val="00171BCB"/>
    <w:rsid w:val="00172952"/>
    <w:rsid w:val="00174627"/>
    <w:rsid w:val="0017559F"/>
    <w:rsid w:val="0017623C"/>
    <w:rsid w:val="00177551"/>
    <w:rsid w:val="0017781C"/>
    <w:rsid w:val="001836FD"/>
    <w:rsid w:val="00183B23"/>
    <w:rsid w:val="00183BD7"/>
    <w:rsid w:val="001843D2"/>
    <w:rsid w:val="001870B1"/>
    <w:rsid w:val="0018735E"/>
    <w:rsid w:val="00192A83"/>
    <w:rsid w:val="00195FA5"/>
    <w:rsid w:val="00196265"/>
    <w:rsid w:val="001964BF"/>
    <w:rsid w:val="001A101B"/>
    <w:rsid w:val="001A188F"/>
    <w:rsid w:val="001A3EA0"/>
    <w:rsid w:val="001A7679"/>
    <w:rsid w:val="001B07B0"/>
    <w:rsid w:val="001B20D3"/>
    <w:rsid w:val="001B3921"/>
    <w:rsid w:val="001B412C"/>
    <w:rsid w:val="001B511E"/>
    <w:rsid w:val="001B516D"/>
    <w:rsid w:val="001B6BF8"/>
    <w:rsid w:val="001B7D5A"/>
    <w:rsid w:val="001C0123"/>
    <w:rsid w:val="001C2DB9"/>
    <w:rsid w:val="001C3191"/>
    <w:rsid w:val="001C38E5"/>
    <w:rsid w:val="001C3A82"/>
    <w:rsid w:val="001C3D05"/>
    <w:rsid w:val="001C5A38"/>
    <w:rsid w:val="001C6535"/>
    <w:rsid w:val="001C6F2A"/>
    <w:rsid w:val="001D2F44"/>
    <w:rsid w:val="001D3300"/>
    <w:rsid w:val="001D3C8B"/>
    <w:rsid w:val="001D4168"/>
    <w:rsid w:val="001D43EA"/>
    <w:rsid w:val="001D4F77"/>
    <w:rsid w:val="001D5AC4"/>
    <w:rsid w:val="001E19FC"/>
    <w:rsid w:val="001E2175"/>
    <w:rsid w:val="001E30B8"/>
    <w:rsid w:val="001E46A5"/>
    <w:rsid w:val="001E5DEE"/>
    <w:rsid w:val="001E798F"/>
    <w:rsid w:val="001E7ED2"/>
    <w:rsid w:val="001F08A1"/>
    <w:rsid w:val="001F1CF1"/>
    <w:rsid w:val="001F2177"/>
    <w:rsid w:val="001F4CF1"/>
    <w:rsid w:val="001F5880"/>
    <w:rsid w:val="001F5ED7"/>
    <w:rsid w:val="001F675B"/>
    <w:rsid w:val="001F6ED3"/>
    <w:rsid w:val="001F7153"/>
    <w:rsid w:val="001F7ADD"/>
    <w:rsid w:val="002004EE"/>
    <w:rsid w:val="00200FA5"/>
    <w:rsid w:val="00201C92"/>
    <w:rsid w:val="00201F04"/>
    <w:rsid w:val="00202196"/>
    <w:rsid w:val="0020444C"/>
    <w:rsid w:val="00204B22"/>
    <w:rsid w:val="00205E61"/>
    <w:rsid w:val="00207508"/>
    <w:rsid w:val="002103A2"/>
    <w:rsid w:val="00211B0C"/>
    <w:rsid w:val="00212C00"/>
    <w:rsid w:val="0021310E"/>
    <w:rsid w:val="0021660A"/>
    <w:rsid w:val="002170F6"/>
    <w:rsid w:val="00221A77"/>
    <w:rsid w:val="00222980"/>
    <w:rsid w:val="00222A2A"/>
    <w:rsid w:val="002246AA"/>
    <w:rsid w:val="002252FC"/>
    <w:rsid w:val="00226026"/>
    <w:rsid w:val="00227AE1"/>
    <w:rsid w:val="002301FC"/>
    <w:rsid w:val="002304B4"/>
    <w:rsid w:val="002311EA"/>
    <w:rsid w:val="002318BE"/>
    <w:rsid w:val="00231D32"/>
    <w:rsid w:val="00233D96"/>
    <w:rsid w:val="00235B10"/>
    <w:rsid w:val="00236378"/>
    <w:rsid w:val="00237962"/>
    <w:rsid w:val="00237AB5"/>
    <w:rsid w:val="002410A2"/>
    <w:rsid w:val="0024268D"/>
    <w:rsid w:val="00243523"/>
    <w:rsid w:val="002470E1"/>
    <w:rsid w:val="0024737C"/>
    <w:rsid w:val="002501A1"/>
    <w:rsid w:val="00250AD1"/>
    <w:rsid w:val="00250FCA"/>
    <w:rsid w:val="00251010"/>
    <w:rsid w:val="00251DEB"/>
    <w:rsid w:val="00257DFE"/>
    <w:rsid w:val="002625E7"/>
    <w:rsid w:val="00262AE8"/>
    <w:rsid w:val="00264BBE"/>
    <w:rsid w:val="00265725"/>
    <w:rsid w:val="00271AFA"/>
    <w:rsid w:val="00272101"/>
    <w:rsid w:val="002722DD"/>
    <w:rsid w:val="002739CE"/>
    <w:rsid w:val="00274529"/>
    <w:rsid w:val="00274929"/>
    <w:rsid w:val="00274DD2"/>
    <w:rsid w:val="002761CD"/>
    <w:rsid w:val="0028062D"/>
    <w:rsid w:val="00280652"/>
    <w:rsid w:val="00281A35"/>
    <w:rsid w:val="00282D8D"/>
    <w:rsid w:val="002832BF"/>
    <w:rsid w:val="002833DD"/>
    <w:rsid w:val="00284A51"/>
    <w:rsid w:val="00284B45"/>
    <w:rsid w:val="00287A53"/>
    <w:rsid w:val="00291FDD"/>
    <w:rsid w:val="002921C9"/>
    <w:rsid w:val="00293C5F"/>
    <w:rsid w:val="00294FFB"/>
    <w:rsid w:val="0029567E"/>
    <w:rsid w:val="00295A96"/>
    <w:rsid w:val="00295D25"/>
    <w:rsid w:val="0029622D"/>
    <w:rsid w:val="00296B51"/>
    <w:rsid w:val="00296EC5"/>
    <w:rsid w:val="002A0ADC"/>
    <w:rsid w:val="002A0D2F"/>
    <w:rsid w:val="002A12E3"/>
    <w:rsid w:val="002A262D"/>
    <w:rsid w:val="002A51C2"/>
    <w:rsid w:val="002A61CF"/>
    <w:rsid w:val="002A6331"/>
    <w:rsid w:val="002A75F1"/>
    <w:rsid w:val="002A7ECC"/>
    <w:rsid w:val="002B2B2F"/>
    <w:rsid w:val="002B4349"/>
    <w:rsid w:val="002B586B"/>
    <w:rsid w:val="002B62BF"/>
    <w:rsid w:val="002B6DF2"/>
    <w:rsid w:val="002B71A1"/>
    <w:rsid w:val="002C035D"/>
    <w:rsid w:val="002C2685"/>
    <w:rsid w:val="002C2A47"/>
    <w:rsid w:val="002C3712"/>
    <w:rsid w:val="002C4267"/>
    <w:rsid w:val="002C581A"/>
    <w:rsid w:val="002C5B60"/>
    <w:rsid w:val="002C62E3"/>
    <w:rsid w:val="002D02B0"/>
    <w:rsid w:val="002D31BC"/>
    <w:rsid w:val="002D371E"/>
    <w:rsid w:val="002E023A"/>
    <w:rsid w:val="002E075D"/>
    <w:rsid w:val="002E1D29"/>
    <w:rsid w:val="002E2836"/>
    <w:rsid w:val="002E2B10"/>
    <w:rsid w:val="002E321F"/>
    <w:rsid w:val="002E3D71"/>
    <w:rsid w:val="002E4A92"/>
    <w:rsid w:val="002E55FD"/>
    <w:rsid w:val="002E6424"/>
    <w:rsid w:val="002E6470"/>
    <w:rsid w:val="002E6BF5"/>
    <w:rsid w:val="002F3048"/>
    <w:rsid w:val="002F3051"/>
    <w:rsid w:val="002F3128"/>
    <w:rsid w:val="002F3630"/>
    <w:rsid w:val="002F3E38"/>
    <w:rsid w:val="002F5519"/>
    <w:rsid w:val="00300555"/>
    <w:rsid w:val="00300620"/>
    <w:rsid w:val="0030253E"/>
    <w:rsid w:val="00302543"/>
    <w:rsid w:val="003026E8"/>
    <w:rsid w:val="0030384C"/>
    <w:rsid w:val="00303B70"/>
    <w:rsid w:val="00304834"/>
    <w:rsid w:val="0031067A"/>
    <w:rsid w:val="0031164F"/>
    <w:rsid w:val="00311F38"/>
    <w:rsid w:val="0031298F"/>
    <w:rsid w:val="003156A0"/>
    <w:rsid w:val="003156AE"/>
    <w:rsid w:val="00315A9C"/>
    <w:rsid w:val="00316CB6"/>
    <w:rsid w:val="0031740F"/>
    <w:rsid w:val="00317430"/>
    <w:rsid w:val="00321138"/>
    <w:rsid w:val="00321FA7"/>
    <w:rsid w:val="00322DB6"/>
    <w:rsid w:val="00323076"/>
    <w:rsid w:val="00324470"/>
    <w:rsid w:val="0032479C"/>
    <w:rsid w:val="00324952"/>
    <w:rsid w:val="00325A88"/>
    <w:rsid w:val="00325E67"/>
    <w:rsid w:val="00326E09"/>
    <w:rsid w:val="00330419"/>
    <w:rsid w:val="00332C9B"/>
    <w:rsid w:val="00335867"/>
    <w:rsid w:val="00337DB7"/>
    <w:rsid w:val="003402EE"/>
    <w:rsid w:val="00344249"/>
    <w:rsid w:val="00344AEF"/>
    <w:rsid w:val="00344EFB"/>
    <w:rsid w:val="003458B2"/>
    <w:rsid w:val="00346BD1"/>
    <w:rsid w:val="003513A5"/>
    <w:rsid w:val="00351806"/>
    <w:rsid w:val="00352BA0"/>
    <w:rsid w:val="0035337F"/>
    <w:rsid w:val="00353A87"/>
    <w:rsid w:val="00354140"/>
    <w:rsid w:val="00354D2D"/>
    <w:rsid w:val="003557F9"/>
    <w:rsid w:val="00355B72"/>
    <w:rsid w:val="00356DD9"/>
    <w:rsid w:val="00357188"/>
    <w:rsid w:val="0036030B"/>
    <w:rsid w:val="00363CDF"/>
    <w:rsid w:val="00363E02"/>
    <w:rsid w:val="00366208"/>
    <w:rsid w:val="003716E2"/>
    <w:rsid w:val="00372645"/>
    <w:rsid w:val="00373B2B"/>
    <w:rsid w:val="00377405"/>
    <w:rsid w:val="00377FEC"/>
    <w:rsid w:val="003805ED"/>
    <w:rsid w:val="00381155"/>
    <w:rsid w:val="003815BC"/>
    <w:rsid w:val="003820BC"/>
    <w:rsid w:val="003828FA"/>
    <w:rsid w:val="00384F0D"/>
    <w:rsid w:val="00394161"/>
    <w:rsid w:val="00394B21"/>
    <w:rsid w:val="00394FE2"/>
    <w:rsid w:val="003954CB"/>
    <w:rsid w:val="00395E4F"/>
    <w:rsid w:val="00396665"/>
    <w:rsid w:val="003A2C1C"/>
    <w:rsid w:val="003A312F"/>
    <w:rsid w:val="003A3AC7"/>
    <w:rsid w:val="003A62CD"/>
    <w:rsid w:val="003A6D96"/>
    <w:rsid w:val="003B11A2"/>
    <w:rsid w:val="003B6A12"/>
    <w:rsid w:val="003B6CA7"/>
    <w:rsid w:val="003B73CB"/>
    <w:rsid w:val="003C02CD"/>
    <w:rsid w:val="003C1F3A"/>
    <w:rsid w:val="003C30BC"/>
    <w:rsid w:val="003C37DC"/>
    <w:rsid w:val="003D05A7"/>
    <w:rsid w:val="003D0AC5"/>
    <w:rsid w:val="003D2317"/>
    <w:rsid w:val="003D25F9"/>
    <w:rsid w:val="003D2CBF"/>
    <w:rsid w:val="003D48D6"/>
    <w:rsid w:val="003D4B41"/>
    <w:rsid w:val="003D4DF4"/>
    <w:rsid w:val="003D5166"/>
    <w:rsid w:val="003D5511"/>
    <w:rsid w:val="003D64E2"/>
    <w:rsid w:val="003D7333"/>
    <w:rsid w:val="003E0148"/>
    <w:rsid w:val="003E0158"/>
    <w:rsid w:val="003E2026"/>
    <w:rsid w:val="003E2516"/>
    <w:rsid w:val="003E2BA8"/>
    <w:rsid w:val="003E4828"/>
    <w:rsid w:val="003E48AB"/>
    <w:rsid w:val="003E74A0"/>
    <w:rsid w:val="003F1633"/>
    <w:rsid w:val="003F2257"/>
    <w:rsid w:val="003F2C8A"/>
    <w:rsid w:val="003F2FE2"/>
    <w:rsid w:val="003F4878"/>
    <w:rsid w:val="003F4A23"/>
    <w:rsid w:val="003F533D"/>
    <w:rsid w:val="003F5800"/>
    <w:rsid w:val="003F6333"/>
    <w:rsid w:val="003F63BE"/>
    <w:rsid w:val="003F702E"/>
    <w:rsid w:val="003F74A3"/>
    <w:rsid w:val="00400474"/>
    <w:rsid w:val="0040210C"/>
    <w:rsid w:val="0040299A"/>
    <w:rsid w:val="00402DCF"/>
    <w:rsid w:val="00402DD0"/>
    <w:rsid w:val="004040EE"/>
    <w:rsid w:val="00404253"/>
    <w:rsid w:val="00404A2D"/>
    <w:rsid w:val="00407CA6"/>
    <w:rsid w:val="00410548"/>
    <w:rsid w:val="00410875"/>
    <w:rsid w:val="00411AEA"/>
    <w:rsid w:val="00411D67"/>
    <w:rsid w:val="0041241C"/>
    <w:rsid w:val="004147FB"/>
    <w:rsid w:val="00415484"/>
    <w:rsid w:val="0041554B"/>
    <w:rsid w:val="00420594"/>
    <w:rsid w:val="00423139"/>
    <w:rsid w:val="0042702C"/>
    <w:rsid w:val="00430B77"/>
    <w:rsid w:val="004310DF"/>
    <w:rsid w:val="00431A77"/>
    <w:rsid w:val="004327EE"/>
    <w:rsid w:val="004328D5"/>
    <w:rsid w:val="0043526B"/>
    <w:rsid w:val="004368DF"/>
    <w:rsid w:val="004416BB"/>
    <w:rsid w:val="00443299"/>
    <w:rsid w:val="0044335F"/>
    <w:rsid w:val="0044388F"/>
    <w:rsid w:val="00443DDA"/>
    <w:rsid w:val="00450261"/>
    <w:rsid w:val="004511F6"/>
    <w:rsid w:val="00451C5A"/>
    <w:rsid w:val="00452453"/>
    <w:rsid w:val="00452DB6"/>
    <w:rsid w:val="00453CF6"/>
    <w:rsid w:val="00455AF1"/>
    <w:rsid w:val="00456B3D"/>
    <w:rsid w:val="00456FD4"/>
    <w:rsid w:val="0045717C"/>
    <w:rsid w:val="0045759D"/>
    <w:rsid w:val="00457660"/>
    <w:rsid w:val="0046123B"/>
    <w:rsid w:val="00463C14"/>
    <w:rsid w:val="0046468B"/>
    <w:rsid w:val="00465DAA"/>
    <w:rsid w:val="004672DC"/>
    <w:rsid w:val="00467A52"/>
    <w:rsid w:val="004705CB"/>
    <w:rsid w:val="004709BC"/>
    <w:rsid w:val="00470CA2"/>
    <w:rsid w:val="004715F8"/>
    <w:rsid w:val="00472334"/>
    <w:rsid w:val="00472E2D"/>
    <w:rsid w:val="00473C32"/>
    <w:rsid w:val="0047400A"/>
    <w:rsid w:val="00475595"/>
    <w:rsid w:val="00477474"/>
    <w:rsid w:val="00477707"/>
    <w:rsid w:val="0048012F"/>
    <w:rsid w:val="00480198"/>
    <w:rsid w:val="00481B42"/>
    <w:rsid w:val="00481FE2"/>
    <w:rsid w:val="00483BCF"/>
    <w:rsid w:val="00484C80"/>
    <w:rsid w:val="004863B3"/>
    <w:rsid w:val="004872BE"/>
    <w:rsid w:val="004879D7"/>
    <w:rsid w:val="00490184"/>
    <w:rsid w:val="00491A6B"/>
    <w:rsid w:val="00492A83"/>
    <w:rsid w:val="0049324D"/>
    <w:rsid w:val="004956FF"/>
    <w:rsid w:val="00497AEF"/>
    <w:rsid w:val="004A0605"/>
    <w:rsid w:val="004A1A4E"/>
    <w:rsid w:val="004A29D1"/>
    <w:rsid w:val="004A3E04"/>
    <w:rsid w:val="004A48B1"/>
    <w:rsid w:val="004B01B5"/>
    <w:rsid w:val="004B0464"/>
    <w:rsid w:val="004B0628"/>
    <w:rsid w:val="004B2EA0"/>
    <w:rsid w:val="004B35E8"/>
    <w:rsid w:val="004B3D20"/>
    <w:rsid w:val="004B44E1"/>
    <w:rsid w:val="004B643D"/>
    <w:rsid w:val="004C0D5F"/>
    <w:rsid w:val="004C0E26"/>
    <w:rsid w:val="004C2D1D"/>
    <w:rsid w:val="004C2D52"/>
    <w:rsid w:val="004C6CC0"/>
    <w:rsid w:val="004C7BA6"/>
    <w:rsid w:val="004D092E"/>
    <w:rsid w:val="004D0954"/>
    <w:rsid w:val="004D1007"/>
    <w:rsid w:val="004D132D"/>
    <w:rsid w:val="004D24FC"/>
    <w:rsid w:val="004D3FE3"/>
    <w:rsid w:val="004D577D"/>
    <w:rsid w:val="004D5A9B"/>
    <w:rsid w:val="004D5FA8"/>
    <w:rsid w:val="004D7BC5"/>
    <w:rsid w:val="004E0822"/>
    <w:rsid w:val="004E0B3E"/>
    <w:rsid w:val="004E135B"/>
    <w:rsid w:val="004E2B49"/>
    <w:rsid w:val="004E346C"/>
    <w:rsid w:val="004E3F24"/>
    <w:rsid w:val="004E5D1C"/>
    <w:rsid w:val="004E7164"/>
    <w:rsid w:val="004E7208"/>
    <w:rsid w:val="004E7629"/>
    <w:rsid w:val="004E7DF4"/>
    <w:rsid w:val="004F0DD7"/>
    <w:rsid w:val="004F24C2"/>
    <w:rsid w:val="004F2799"/>
    <w:rsid w:val="00500B7E"/>
    <w:rsid w:val="0050184C"/>
    <w:rsid w:val="00502694"/>
    <w:rsid w:val="00503909"/>
    <w:rsid w:val="00504175"/>
    <w:rsid w:val="0050773E"/>
    <w:rsid w:val="00513A93"/>
    <w:rsid w:val="00514AAD"/>
    <w:rsid w:val="00514FD2"/>
    <w:rsid w:val="005151C1"/>
    <w:rsid w:val="00515D5A"/>
    <w:rsid w:val="0051683A"/>
    <w:rsid w:val="00516D58"/>
    <w:rsid w:val="0052179E"/>
    <w:rsid w:val="00522207"/>
    <w:rsid w:val="0052283E"/>
    <w:rsid w:val="00522A1A"/>
    <w:rsid w:val="00522E45"/>
    <w:rsid w:val="00524799"/>
    <w:rsid w:val="005268D6"/>
    <w:rsid w:val="00526FEF"/>
    <w:rsid w:val="005305AF"/>
    <w:rsid w:val="0053445F"/>
    <w:rsid w:val="0053554A"/>
    <w:rsid w:val="00535BC2"/>
    <w:rsid w:val="00535D1A"/>
    <w:rsid w:val="00544774"/>
    <w:rsid w:val="00550BED"/>
    <w:rsid w:val="005511E0"/>
    <w:rsid w:val="005512B4"/>
    <w:rsid w:val="005513A2"/>
    <w:rsid w:val="00553076"/>
    <w:rsid w:val="005556F1"/>
    <w:rsid w:val="0055648F"/>
    <w:rsid w:val="005564C7"/>
    <w:rsid w:val="005570DB"/>
    <w:rsid w:val="0055795A"/>
    <w:rsid w:val="005613D7"/>
    <w:rsid w:val="00564294"/>
    <w:rsid w:val="00564653"/>
    <w:rsid w:val="00565708"/>
    <w:rsid w:val="005668E2"/>
    <w:rsid w:val="005702E3"/>
    <w:rsid w:val="00571C3C"/>
    <w:rsid w:val="005740AE"/>
    <w:rsid w:val="00574590"/>
    <w:rsid w:val="00575E6E"/>
    <w:rsid w:val="00575FF2"/>
    <w:rsid w:val="00577606"/>
    <w:rsid w:val="005800EE"/>
    <w:rsid w:val="00581E14"/>
    <w:rsid w:val="005853F5"/>
    <w:rsid w:val="00585FA9"/>
    <w:rsid w:val="00586620"/>
    <w:rsid w:val="00586B30"/>
    <w:rsid w:val="00592C13"/>
    <w:rsid w:val="00592E7C"/>
    <w:rsid w:val="00594BC2"/>
    <w:rsid w:val="005954C7"/>
    <w:rsid w:val="00596CB1"/>
    <w:rsid w:val="005973B7"/>
    <w:rsid w:val="005979B3"/>
    <w:rsid w:val="005A0883"/>
    <w:rsid w:val="005A1581"/>
    <w:rsid w:val="005A2128"/>
    <w:rsid w:val="005A25AE"/>
    <w:rsid w:val="005A47A7"/>
    <w:rsid w:val="005A681D"/>
    <w:rsid w:val="005A6BC6"/>
    <w:rsid w:val="005A75CC"/>
    <w:rsid w:val="005A7E01"/>
    <w:rsid w:val="005A7EC0"/>
    <w:rsid w:val="005B1781"/>
    <w:rsid w:val="005B3430"/>
    <w:rsid w:val="005B3907"/>
    <w:rsid w:val="005B5115"/>
    <w:rsid w:val="005B61D9"/>
    <w:rsid w:val="005B6FDB"/>
    <w:rsid w:val="005C0BC1"/>
    <w:rsid w:val="005C258A"/>
    <w:rsid w:val="005C360D"/>
    <w:rsid w:val="005C3D59"/>
    <w:rsid w:val="005C59B4"/>
    <w:rsid w:val="005C7840"/>
    <w:rsid w:val="005C7B6B"/>
    <w:rsid w:val="005C7BE3"/>
    <w:rsid w:val="005C7D17"/>
    <w:rsid w:val="005D05D3"/>
    <w:rsid w:val="005D0A8E"/>
    <w:rsid w:val="005D1A49"/>
    <w:rsid w:val="005D2CC9"/>
    <w:rsid w:val="005D39FD"/>
    <w:rsid w:val="005D5903"/>
    <w:rsid w:val="005E0740"/>
    <w:rsid w:val="005E2BFB"/>
    <w:rsid w:val="005E3ADB"/>
    <w:rsid w:val="005E3B4E"/>
    <w:rsid w:val="005E3BA9"/>
    <w:rsid w:val="005E49A5"/>
    <w:rsid w:val="005E5595"/>
    <w:rsid w:val="005E6768"/>
    <w:rsid w:val="005E6D46"/>
    <w:rsid w:val="005E7311"/>
    <w:rsid w:val="005E7372"/>
    <w:rsid w:val="005E78BC"/>
    <w:rsid w:val="005E7D4D"/>
    <w:rsid w:val="005E7D58"/>
    <w:rsid w:val="005F2F21"/>
    <w:rsid w:val="005F4604"/>
    <w:rsid w:val="005F4A75"/>
    <w:rsid w:val="005F6257"/>
    <w:rsid w:val="00600394"/>
    <w:rsid w:val="006011A8"/>
    <w:rsid w:val="0060281D"/>
    <w:rsid w:val="006029C2"/>
    <w:rsid w:val="00602E6C"/>
    <w:rsid w:val="00603092"/>
    <w:rsid w:val="00603371"/>
    <w:rsid w:val="00607092"/>
    <w:rsid w:val="00610CBF"/>
    <w:rsid w:val="006138DA"/>
    <w:rsid w:val="00613DCF"/>
    <w:rsid w:val="00614289"/>
    <w:rsid w:val="00616192"/>
    <w:rsid w:val="00616955"/>
    <w:rsid w:val="00620BE0"/>
    <w:rsid w:val="006219BB"/>
    <w:rsid w:val="00623617"/>
    <w:rsid w:val="00626DDE"/>
    <w:rsid w:val="00630C15"/>
    <w:rsid w:val="00631E95"/>
    <w:rsid w:val="00633081"/>
    <w:rsid w:val="006331C9"/>
    <w:rsid w:val="0063358F"/>
    <w:rsid w:val="00633C96"/>
    <w:rsid w:val="00634520"/>
    <w:rsid w:val="00635025"/>
    <w:rsid w:val="0063615B"/>
    <w:rsid w:val="00636AC5"/>
    <w:rsid w:val="006377A8"/>
    <w:rsid w:val="00637800"/>
    <w:rsid w:val="00637D37"/>
    <w:rsid w:val="00637F10"/>
    <w:rsid w:val="00640FC2"/>
    <w:rsid w:val="00642631"/>
    <w:rsid w:val="0064336F"/>
    <w:rsid w:val="00643F88"/>
    <w:rsid w:val="006441F5"/>
    <w:rsid w:val="006444E2"/>
    <w:rsid w:val="0064473B"/>
    <w:rsid w:val="006457A0"/>
    <w:rsid w:val="006459AD"/>
    <w:rsid w:val="00645E35"/>
    <w:rsid w:val="00645FC5"/>
    <w:rsid w:val="006461AA"/>
    <w:rsid w:val="00646D23"/>
    <w:rsid w:val="0065078B"/>
    <w:rsid w:val="00650B57"/>
    <w:rsid w:val="00650E39"/>
    <w:rsid w:val="006527CA"/>
    <w:rsid w:val="00652861"/>
    <w:rsid w:val="00652A4F"/>
    <w:rsid w:val="00652FA9"/>
    <w:rsid w:val="00653689"/>
    <w:rsid w:val="00653E4D"/>
    <w:rsid w:val="0065439C"/>
    <w:rsid w:val="00654A3A"/>
    <w:rsid w:val="00655FAC"/>
    <w:rsid w:val="00656008"/>
    <w:rsid w:val="00656DE9"/>
    <w:rsid w:val="00660F0C"/>
    <w:rsid w:val="00661034"/>
    <w:rsid w:val="00662A0D"/>
    <w:rsid w:val="00665B94"/>
    <w:rsid w:val="006678CA"/>
    <w:rsid w:val="00667AA7"/>
    <w:rsid w:val="00672EC5"/>
    <w:rsid w:val="00673D8B"/>
    <w:rsid w:val="00674246"/>
    <w:rsid w:val="00674975"/>
    <w:rsid w:val="00675879"/>
    <w:rsid w:val="006777FB"/>
    <w:rsid w:val="006779BF"/>
    <w:rsid w:val="0068005E"/>
    <w:rsid w:val="00681DAA"/>
    <w:rsid w:val="006828C2"/>
    <w:rsid w:val="00682ABD"/>
    <w:rsid w:val="00683EB1"/>
    <w:rsid w:val="006847C8"/>
    <w:rsid w:val="00686246"/>
    <w:rsid w:val="00686CC8"/>
    <w:rsid w:val="00690DD6"/>
    <w:rsid w:val="006916EE"/>
    <w:rsid w:val="0069217D"/>
    <w:rsid w:val="00694CA5"/>
    <w:rsid w:val="00694FC3"/>
    <w:rsid w:val="00695FD0"/>
    <w:rsid w:val="00696989"/>
    <w:rsid w:val="006A00D4"/>
    <w:rsid w:val="006A053A"/>
    <w:rsid w:val="006A0A76"/>
    <w:rsid w:val="006A4018"/>
    <w:rsid w:val="006A4D9F"/>
    <w:rsid w:val="006A546F"/>
    <w:rsid w:val="006A7C03"/>
    <w:rsid w:val="006B14AB"/>
    <w:rsid w:val="006B1CCD"/>
    <w:rsid w:val="006B2044"/>
    <w:rsid w:val="006B59CA"/>
    <w:rsid w:val="006B5A3E"/>
    <w:rsid w:val="006B672B"/>
    <w:rsid w:val="006B714D"/>
    <w:rsid w:val="006C1D9C"/>
    <w:rsid w:val="006C24AB"/>
    <w:rsid w:val="006C2BE1"/>
    <w:rsid w:val="006C42FE"/>
    <w:rsid w:val="006C4B64"/>
    <w:rsid w:val="006C5468"/>
    <w:rsid w:val="006C549A"/>
    <w:rsid w:val="006C55DB"/>
    <w:rsid w:val="006C663C"/>
    <w:rsid w:val="006C690E"/>
    <w:rsid w:val="006D057D"/>
    <w:rsid w:val="006D075F"/>
    <w:rsid w:val="006D1EBC"/>
    <w:rsid w:val="006D534A"/>
    <w:rsid w:val="006D6B17"/>
    <w:rsid w:val="006D704F"/>
    <w:rsid w:val="006D7403"/>
    <w:rsid w:val="006E24C1"/>
    <w:rsid w:val="006E3527"/>
    <w:rsid w:val="006E4E62"/>
    <w:rsid w:val="006E521E"/>
    <w:rsid w:val="006E6AAA"/>
    <w:rsid w:val="006E72DE"/>
    <w:rsid w:val="006F0277"/>
    <w:rsid w:val="006F2379"/>
    <w:rsid w:val="006F328A"/>
    <w:rsid w:val="006F4A97"/>
    <w:rsid w:val="006F57EF"/>
    <w:rsid w:val="006F6CD9"/>
    <w:rsid w:val="006F73F5"/>
    <w:rsid w:val="00700361"/>
    <w:rsid w:val="007021A1"/>
    <w:rsid w:val="007022E1"/>
    <w:rsid w:val="0070241F"/>
    <w:rsid w:val="00703075"/>
    <w:rsid w:val="0070480F"/>
    <w:rsid w:val="00704CDA"/>
    <w:rsid w:val="00705370"/>
    <w:rsid w:val="0070683B"/>
    <w:rsid w:val="00706E7D"/>
    <w:rsid w:val="0071345B"/>
    <w:rsid w:val="007137EB"/>
    <w:rsid w:val="00715677"/>
    <w:rsid w:val="00715961"/>
    <w:rsid w:val="007159B8"/>
    <w:rsid w:val="007172A2"/>
    <w:rsid w:val="00717680"/>
    <w:rsid w:val="007177BD"/>
    <w:rsid w:val="007202F3"/>
    <w:rsid w:val="00720FB9"/>
    <w:rsid w:val="007215A6"/>
    <w:rsid w:val="00721B7C"/>
    <w:rsid w:val="00722C8B"/>
    <w:rsid w:val="00723C35"/>
    <w:rsid w:val="007249E1"/>
    <w:rsid w:val="007249E7"/>
    <w:rsid w:val="00724A25"/>
    <w:rsid w:val="00724BD6"/>
    <w:rsid w:val="007251FC"/>
    <w:rsid w:val="007252BB"/>
    <w:rsid w:val="007264FE"/>
    <w:rsid w:val="007276BA"/>
    <w:rsid w:val="007309AC"/>
    <w:rsid w:val="00731C88"/>
    <w:rsid w:val="00732392"/>
    <w:rsid w:val="00733438"/>
    <w:rsid w:val="00733C0B"/>
    <w:rsid w:val="00733C8B"/>
    <w:rsid w:val="00735CE5"/>
    <w:rsid w:val="00736119"/>
    <w:rsid w:val="00736BEA"/>
    <w:rsid w:val="00741829"/>
    <w:rsid w:val="00741E8C"/>
    <w:rsid w:val="00742066"/>
    <w:rsid w:val="007438D2"/>
    <w:rsid w:val="00746342"/>
    <w:rsid w:val="00746BB7"/>
    <w:rsid w:val="00750B2C"/>
    <w:rsid w:val="007515EE"/>
    <w:rsid w:val="007518E2"/>
    <w:rsid w:val="0075203D"/>
    <w:rsid w:val="00752273"/>
    <w:rsid w:val="00754E92"/>
    <w:rsid w:val="00757BF6"/>
    <w:rsid w:val="007600A2"/>
    <w:rsid w:val="00760614"/>
    <w:rsid w:val="007617D2"/>
    <w:rsid w:val="00761F77"/>
    <w:rsid w:val="00763D64"/>
    <w:rsid w:val="00763DEC"/>
    <w:rsid w:val="0076436D"/>
    <w:rsid w:val="0076460E"/>
    <w:rsid w:val="0076481E"/>
    <w:rsid w:val="007652C5"/>
    <w:rsid w:val="007676E1"/>
    <w:rsid w:val="00767C31"/>
    <w:rsid w:val="00767C57"/>
    <w:rsid w:val="00770383"/>
    <w:rsid w:val="007703A7"/>
    <w:rsid w:val="00771724"/>
    <w:rsid w:val="00771766"/>
    <w:rsid w:val="007722F3"/>
    <w:rsid w:val="007723FE"/>
    <w:rsid w:val="00773A27"/>
    <w:rsid w:val="00775C28"/>
    <w:rsid w:val="00775F0E"/>
    <w:rsid w:val="00776231"/>
    <w:rsid w:val="00776908"/>
    <w:rsid w:val="007772CE"/>
    <w:rsid w:val="00777DA9"/>
    <w:rsid w:val="0078006F"/>
    <w:rsid w:val="007819CB"/>
    <w:rsid w:val="00783541"/>
    <w:rsid w:val="00784AB5"/>
    <w:rsid w:val="00784B77"/>
    <w:rsid w:val="00785304"/>
    <w:rsid w:val="00786030"/>
    <w:rsid w:val="00787094"/>
    <w:rsid w:val="00791DB2"/>
    <w:rsid w:val="007936C8"/>
    <w:rsid w:val="00794C7F"/>
    <w:rsid w:val="0079776A"/>
    <w:rsid w:val="00797BD1"/>
    <w:rsid w:val="007A0206"/>
    <w:rsid w:val="007A183F"/>
    <w:rsid w:val="007A229F"/>
    <w:rsid w:val="007B0511"/>
    <w:rsid w:val="007B09C7"/>
    <w:rsid w:val="007B12C2"/>
    <w:rsid w:val="007B2188"/>
    <w:rsid w:val="007B2BBA"/>
    <w:rsid w:val="007B30B8"/>
    <w:rsid w:val="007B3582"/>
    <w:rsid w:val="007B437B"/>
    <w:rsid w:val="007B4C16"/>
    <w:rsid w:val="007B5E2B"/>
    <w:rsid w:val="007B6892"/>
    <w:rsid w:val="007B7E69"/>
    <w:rsid w:val="007C0874"/>
    <w:rsid w:val="007C187A"/>
    <w:rsid w:val="007C68AF"/>
    <w:rsid w:val="007D1B99"/>
    <w:rsid w:val="007D3B18"/>
    <w:rsid w:val="007D3EAF"/>
    <w:rsid w:val="007D4F77"/>
    <w:rsid w:val="007D5939"/>
    <w:rsid w:val="007D5E5F"/>
    <w:rsid w:val="007D6108"/>
    <w:rsid w:val="007D65EF"/>
    <w:rsid w:val="007D6CF7"/>
    <w:rsid w:val="007E0C29"/>
    <w:rsid w:val="007E1CE8"/>
    <w:rsid w:val="007E2082"/>
    <w:rsid w:val="007E20B9"/>
    <w:rsid w:val="007E2273"/>
    <w:rsid w:val="007E4339"/>
    <w:rsid w:val="007E5651"/>
    <w:rsid w:val="007E6771"/>
    <w:rsid w:val="007E7549"/>
    <w:rsid w:val="007F02AB"/>
    <w:rsid w:val="007F26E3"/>
    <w:rsid w:val="007F3982"/>
    <w:rsid w:val="007F3DDF"/>
    <w:rsid w:val="007F5030"/>
    <w:rsid w:val="007F6356"/>
    <w:rsid w:val="007F672B"/>
    <w:rsid w:val="007F6EF5"/>
    <w:rsid w:val="007F719D"/>
    <w:rsid w:val="007F7C19"/>
    <w:rsid w:val="008024D0"/>
    <w:rsid w:val="0080375A"/>
    <w:rsid w:val="00805A28"/>
    <w:rsid w:val="0080708C"/>
    <w:rsid w:val="008100EE"/>
    <w:rsid w:val="0081013D"/>
    <w:rsid w:val="008108C0"/>
    <w:rsid w:val="00812C49"/>
    <w:rsid w:val="00813FC7"/>
    <w:rsid w:val="008159FD"/>
    <w:rsid w:val="0081616C"/>
    <w:rsid w:val="008174F8"/>
    <w:rsid w:val="008218B2"/>
    <w:rsid w:val="00821D4E"/>
    <w:rsid w:val="0082250A"/>
    <w:rsid w:val="00822909"/>
    <w:rsid w:val="008236D2"/>
    <w:rsid w:val="0082400F"/>
    <w:rsid w:val="008241FB"/>
    <w:rsid w:val="00824E17"/>
    <w:rsid w:val="0082637E"/>
    <w:rsid w:val="0083137A"/>
    <w:rsid w:val="00832E1E"/>
    <w:rsid w:val="00834244"/>
    <w:rsid w:val="008346ED"/>
    <w:rsid w:val="00836427"/>
    <w:rsid w:val="00837334"/>
    <w:rsid w:val="00837775"/>
    <w:rsid w:val="008414E2"/>
    <w:rsid w:val="00842602"/>
    <w:rsid w:val="008434DB"/>
    <w:rsid w:val="00844991"/>
    <w:rsid w:val="0084548F"/>
    <w:rsid w:val="00847A53"/>
    <w:rsid w:val="0085105E"/>
    <w:rsid w:val="00852557"/>
    <w:rsid w:val="00855E58"/>
    <w:rsid w:val="00856AF8"/>
    <w:rsid w:val="00857B32"/>
    <w:rsid w:val="00860210"/>
    <w:rsid w:val="00860C0F"/>
    <w:rsid w:val="00861444"/>
    <w:rsid w:val="008624B1"/>
    <w:rsid w:val="00863FF9"/>
    <w:rsid w:val="00864444"/>
    <w:rsid w:val="008648D0"/>
    <w:rsid w:val="00864A15"/>
    <w:rsid w:val="00864CB3"/>
    <w:rsid w:val="00866F30"/>
    <w:rsid w:val="00867983"/>
    <w:rsid w:val="0087032A"/>
    <w:rsid w:val="00871C8C"/>
    <w:rsid w:val="00872C82"/>
    <w:rsid w:val="008733CF"/>
    <w:rsid w:val="008750A0"/>
    <w:rsid w:val="008807C7"/>
    <w:rsid w:val="008814F7"/>
    <w:rsid w:val="00883EE9"/>
    <w:rsid w:val="008870AB"/>
    <w:rsid w:val="0089009C"/>
    <w:rsid w:val="008910E0"/>
    <w:rsid w:val="0089134B"/>
    <w:rsid w:val="00891F02"/>
    <w:rsid w:val="00892C57"/>
    <w:rsid w:val="008A0BB4"/>
    <w:rsid w:val="008A27D5"/>
    <w:rsid w:val="008A32B1"/>
    <w:rsid w:val="008A512D"/>
    <w:rsid w:val="008A5EDF"/>
    <w:rsid w:val="008A643A"/>
    <w:rsid w:val="008A7949"/>
    <w:rsid w:val="008B1153"/>
    <w:rsid w:val="008B137C"/>
    <w:rsid w:val="008B311C"/>
    <w:rsid w:val="008B344E"/>
    <w:rsid w:val="008B3D17"/>
    <w:rsid w:val="008B5345"/>
    <w:rsid w:val="008B559A"/>
    <w:rsid w:val="008B5920"/>
    <w:rsid w:val="008B6A80"/>
    <w:rsid w:val="008C1BC1"/>
    <w:rsid w:val="008C4AD9"/>
    <w:rsid w:val="008C6632"/>
    <w:rsid w:val="008D0230"/>
    <w:rsid w:val="008D152A"/>
    <w:rsid w:val="008D1DDB"/>
    <w:rsid w:val="008D3A97"/>
    <w:rsid w:val="008D45B0"/>
    <w:rsid w:val="008D48F9"/>
    <w:rsid w:val="008D53A4"/>
    <w:rsid w:val="008D5A15"/>
    <w:rsid w:val="008D5C27"/>
    <w:rsid w:val="008D5FFD"/>
    <w:rsid w:val="008D621C"/>
    <w:rsid w:val="008D6228"/>
    <w:rsid w:val="008E0582"/>
    <w:rsid w:val="008E0F59"/>
    <w:rsid w:val="008E16B7"/>
    <w:rsid w:val="008E1921"/>
    <w:rsid w:val="008E49FE"/>
    <w:rsid w:val="008E7A1F"/>
    <w:rsid w:val="008E7B39"/>
    <w:rsid w:val="008F584A"/>
    <w:rsid w:val="008F6CE1"/>
    <w:rsid w:val="008F6FAD"/>
    <w:rsid w:val="009000EB"/>
    <w:rsid w:val="00901D00"/>
    <w:rsid w:val="00904861"/>
    <w:rsid w:val="009048FD"/>
    <w:rsid w:val="00907270"/>
    <w:rsid w:val="0091042B"/>
    <w:rsid w:val="00913A08"/>
    <w:rsid w:val="00914F38"/>
    <w:rsid w:val="0092149E"/>
    <w:rsid w:val="00921C76"/>
    <w:rsid w:val="00922B80"/>
    <w:rsid w:val="009230FB"/>
    <w:rsid w:val="00923816"/>
    <w:rsid w:val="009245C9"/>
    <w:rsid w:val="00925A62"/>
    <w:rsid w:val="00930A2F"/>
    <w:rsid w:val="0093213F"/>
    <w:rsid w:val="00932155"/>
    <w:rsid w:val="00933042"/>
    <w:rsid w:val="00934C34"/>
    <w:rsid w:val="00934EB3"/>
    <w:rsid w:val="00935F02"/>
    <w:rsid w:val="00936061"/>
    <w:rsid w:val="00936A58"/>
    <w:rsid w:val="00940459"/>
    <w:rsid w:val="00941142"/>
    <w:rsid w:val="00943B07"/>
    <w:rsid w:val="00945B02"/>
    <w:rsid w:val="009460D0"/>
    <w:rsid w:val="00946C58"/>
    <w:rsid w:val="009501C2"/>
    <w:rsid w:val="009512FA"/>
    <w:rsid w:val="00951FC7"/>
    <w:rsid w:val="009521E8"/>
    <w:rsid w:val="00952CD1"/>
    <w:rsid w:val="00952E8B"/>
    <w:rsid w:val="00955D41"/>
    <w:rsid w:val="00957E64"/>
    <w:rsid w:val="0096078F"/>
    <w:rsid w:val="00960DBE"/>
    <w:rsid w:val="00961137"/>
    <w:rsid w:val="00961B7B"/>
    <w:rsid w:val="009628F3"/>
    <w:rsid w:val="0096321D"/>
    <w:rsid w:val="009632E8"/>
    <w:rsid w:val="00965BF1"/>
    <w:rsid w:val="00966155"/>
    <w:rsid w:val="00972682"/>
    <w:rsid w:val="00973CDB"/>
    <w:rsid w:val="00974005"/>
    <w:rsid w:val="009749A9"/>
    <w:rsid w:val="00974DDA"/>
    <w:rsid w:val="0097587C"/>
    <w:rsid w:val="00976FDC"/>
    <w:rsid w:val="0097770B"/>
    <w:rsid w:val="00977E8D"/>
    <w:rsid w:val="009800EF"/>
    <w:rsid w:val="009805BB"/>
    <w:rsid w:val="00983E8D"/>
    <w:rsid w:val="00985105"/>
    <w:rsid w:val="00985564"/>
    <w:rsid w:val="009870B5"/>
    <w:rsid w:val="00987EA9"/>
    <w:rsid w:val="009933C8"/>
    <w:rsid w:val="00995DA1"/>
    <w:rsid w:val="00997540"/>
    <w:rsid w:val="00997C62"/>
    <w:rsid w:val="009A0F13"/>
    <w:rsid w:val="009A1D63"/>
    <w:rsid w:val="009A22E1"/>
    <w:rsid w:val="009A2F41"/>
    <w:rsid w:val="009A4B39"/>
    <w:rsid w:val="009A54F1"/>
    <w:rsid w:val="009A615C"/>
    <w:rsid w:val="009A6B48"/>
    <w:rsid w:val="009B0CBB"/>
    <w:rsid w:val="009B1CB2"/>
    <w:rsid w:val="009B303F"/>
    <w:rsid w:val="009B35DB"/>
    <w:rsid w:val="009B4DFC"/>
    <w:rsid w:val="009C2007"/>
    <w:rsid w:val="009C25FD"/>
    <w:rsid w:val="009C330B"/>
    <w:rsid w:val="009C3B58"/>
    <w:rsid w:val="009C48D7"/>
    <w:rsid w:val="009C5FBB"/>
    <w:rsid w:val="009C64A9"/>
    <w:rsid w:val="009D19B3"/>
    <w:rsid w:val="009D2C28"/>
    <w:rsid w:val="009D3742"/>
    <w:rsid w:val="009D4744"/>
    <w:rsid w:val="009D511D"/>
    <w:rsid w:val="009E09B8"/>
    <w:rsid w:val="009E1C70"/>
    <w:rsid w:val="009E216F"/>
    <w:rsid w:val="009E2463"/>
    <w:rsid w:val="009E2B19"/>
    <w:rsid w:val="009E2BF9"/>
    <w:rsid w:val="009E3A37"/>
    <w:rsid w:val="009E4E78"/>
    <w:rsid w:val="009E5458"/>
    <w:rsid w:val="009E555A"/>
    <w:rsid w:val="009E6C5B"/>
    <w:rsid w:val="009E7DEF"/>
    <w:rsid w:val="009F04D4"/>
    <w:rsid w:val="009F1D75"/>
    <w:rsid w:val="009F38CA"/>
    <w:rsid w:val="009F599F"/>
    <w:rsid w:val="00A06376"/>
    <w:rsid w:val="00A07581"/>
    <w:rsid w:val="00A07BAE"/>
    <w:rsid w:val="00A112B9"/>
    <w:rsid w:val="00A12B94"/>
    <w:rsid w:val="00A144BC"/>
    <w:rsid w:val="00A15201"/>
    <w:rsid w:val="00A1796E"/>
    <w:rsid w:val="00A17A2C"/>
    <w:rsid w:val="00A22CB6"/>
    <w:rsid w:val="00A23B3B"/>
    <w:rsid w:val="00A24347"/>
    <w:rsid w:val="00A251A6"/>
    <w:rsid w:val="00A25C95"/>
    <w:rsid w:val="00A26079"/>
    <w:rsid w:val="00A261FB"/>
    <w:rsid w:val="00A30522"/>
    <w:rsid w:val="00A31025"/>
    <w:rsid w:val="00A31EA1"/>
    <w:rsid w:val="00A338B2"/>
    <w:rsid w:val="00A33C3F"/>
    <w:rsid w:val="00A347FA"/>
    <w:rsid w:val="00A3535A"/>
    <w:rsid w:val="00A35C0F"/>
    <w:rsid w:val="00A362E8"/>
    <w:rsid w:val="00A37DEC"/>
    <w:rsid w:val="00A41246"/>
    <w:rsid w:val="00A43CFC"/>
    <w:rsid w:val="00A43F25"/>
    <w:rsid w:val="00A457E9"/>
    <w:rsid w:val="00A50FDE"/>
    <w:rsid w:val="00A52618"/>
    <w:rsid w:val="00A527F5"/>
    <w:rsid w:val="00A52E1A"/>
    <w:rsid w:val="00A52FD4"/>
    <w:rsid w:val="00A54C81"/>
    <w:rsid w:val="00A567BA"/>
    <w:rsid w:val="00A6015A"/>
    <w:rsid w:val="00A61306"/>
    <w:rsid w:val="00A6130C"/>
    <w:rsid w:val="00A61C32"/>
    <w:rsid w:val="00A6280A"/>
    <w:rsid w:val="00A62886"/>
    <w:rsid w:val="00A62F5D"/>
    <w:rsid w:val="00A63F84"/>
    <w:rsid w:val="00A67938"/>
    <w:rsid w:val="00A7078B"/>
    <w:rsid w:val="00A71721"/>
    <w:rsid w:val="00A72EE9"/>
    <w:rsid w:val="00A76F67"/>
    <w:rsid w:val="00A77B34"/>
    <w:rsid w:val="00A801B4"/>
    <w:rsid w:val="00A830AE"/>
    <w:rsid w:val="00A84A61"/>
    <w:rsid w:val="00A84FAE"/>
    <w:rsid w:val="00A862B6"/>
    <w:rsid w:val="00A86427"/>
    <w:rsid w:val="00A87CF8"/>
    <w:rsid w:val="00A90544"/>
    <w:rsid w:val="00A90BBB"/>
    <w:rsid w:val="00A918AB"/>
    <w:rsid w:val="00A919A3"/>
    <w:rsid w:val="00A93173"/>
    <w:rsid w:val="00A94650"/>
    <w:rsid w:val="00A94771"/>
    <w:rsid w:val="00A96A90"/>
    <w:rsid w:val="00A978BA"/>
    <w:rsid w:val="00AA168F"/>
    <w:rsid w:val="00AA20AD"/>
    <w:rsid w:val="00AA29FB"/>
    <w:rsid w:val="00AA2E2F"/>
    <w:rsid w:val="00AA3607"/>
    <w:rsid w:val="00AA360B"/>
    <w:rsid w:val="00AA7177"/>
    <w:rsid w:val="00AA728A"/>
    <w:rsid w:val="00AB19F2"/>
    <w:rsid w:val="00AB1C71"/>
    <w:rsid w:val="00AB3278"/>
    <w:rsid w:val="00AB397A"/>
    <w:rsid w:val="00AB41DB"/>
    <w:rsid w:val="00AB4A13"/>
    <w:rsid w:val="00AB600B"/>
    <w:rsid w:val="00AB7964"/>
    <w:rsid w:val="00AC092B"/>
    <w:rsid w:val="00AC31B5"/>
    <w:rsid w:val="00AC64AB"/>
    <w:rsid w:val="00AD1090"/>
    <w:rsid w:val="00AD28D4"/>
    <w:rsid w:val="00AD3155"/>
    <w:rsid w:val="00AD4022"/>
    <w:rsid w:val="00AD6615"/>
    <w:rsid w:val="00AD7A4A"/>
    <w:rsid w:val="00AE066C"/>
    <w:rsid w:val="00AE1BEC"/>
    <w:rsid w:val="00AE20AF"/>
    <w:rsid w:val="00AE2125"/>
    <w:rsid w:val="00AE2E81"/>
    <w:rsid w:val="00AE385F"/>
    <w:rsid w:val="00AE3CD7"/>
    <w:rsid w:val="00AE4898"/>
    <w:rsid w:val="00AE614A"/>
    <w:rsid w:val="00AE660D"/>
    <w:rsid w:val="00AE6703"/>
    <w:rsid w:val="00AE6B1A"/>
    <w:rsid w:val="00AF2142"/>
    <w:rsid w:val="00AF2ADE"/>
    <w:rsid w:val="00AF3530"/>
    <w:rsid w:val="00AF38A1"/>
    <w:rsid w:val="00AF3F7E"/>
    <w:rsid w:val="00AF4AA8"/>
    <w:rsid w:val="00AF5EFC"/>
    <w:rsid w:val="00AF792D"/>
    <w:rsid w:val="00B0079B"/>
    <w:rsid w:val="00B01EBE"/>
    <w:rsid w:val="00B02AE2"/>
    <w:rsid w:val="00B02BE7"/>
    <w:rsid w:val="00B055E9"/>
    <w:rsid w:val="00B05F67"/>
    <w:rsid w:val="00B11557"/>
    <w:rsid w:val="00B11766"/>
    <w:rsid w:val="00B11C9C"/>
    <w:rsid w:val="00B11D84"/>
    <w:rsid w:val="00B11D96"/>
    <w:rsid w:val="00B137AB"/>
    <w:rsid w:val="00B13C98"/>
    <w:rsid w:val="00B13CD7"/>
    <w:rsid w:val="00B150ED"/>
    <w:rsid w:val="00B168CB"/>
    <w:rsid w:val="00B20A97"/>
    <w:rsid w:val="00B20C36"/>
    <w:rsid w:val="00B21BDC"/>
    <w:rsid w:val="00B21DE4"/>
    <w:rsid w:val="00B23669"/>
    <w:rsid w:val="00B251C5"/>
    <w:rsid w:val="00B27402"/>
    <w:rsid w:val="00B301FE"/>
    <w:rsid w:val="00B31D10"/>
    <w:rsid w:val="00B32030"/>
    <w:rsid w:val="00B34CE9"/>
    <w:rsid w:val="00B37109"/>
    <w:rsid w:val="00B4090C"/>
    <w:rsid w:val="00B435E2"/>
    <w:rsid w:val="00B4380F"/>
    <w:rsid w:val="00B43E46"/>
    <w:rsid w:val="00B4494C"/>
    <w:rsid w:val="00B4741B"/>
    <w:rsid w:val="00B50250"/>
    <w:rsid w:val="00B5371E"/>
    <w:rsid w:val="00B53A4C"/>
    <w:rsid w:val="00B576FE"/>
    <w:rsid w:val="00B57BBA"/>
    <w:rsid w:val="00B606CE"/>
    <w:rsid w:val="00B60BB2"/>
    <w:rsid w:val="00B618DF"/>
    <w:rsid w:val="00B64928"/>
    <w:rsid w:val="00B65DC2"/>
    <w:rsid w:val="00B66075"/>
    <w:rsid w:val="00B661ED"/>
    <w:rsid w:val="00B66B27"/>
    <w:rsid w:val="00B66C08"/>
    <w:rsid w:val="00B70E37"/>
    <w:rsid w:val="00B71FBC"/>
    <w:rsid w:val="00B72D81"/>
    <w:rsid w:val="00B73C5E"/>
    <w:rsid w:val="00B760EA"/>
    <w:rsid w:val="00B7655A"/>
    <w:rsid w:val="00B766D1"/>
    <w:rsid w:val="00B77572"/>
    <w:rsid w:val="00B77889"/>
    <w:rsid w:val="00B81693"/>
    <w:rsid w:val="00B82311"/>
    <w:rsid w:val="00B82C4A"/>
    <w:rsid w:val="00B82FAB"/>
    <w:rsid w:val="00B83CC7"/>
    <w:rsid w:val="00B8447F"/>
    <w:rsid w:val="00B84CEB"/>
    <w:rsid w:val="00B85A00"/>
    <w:rsid w:val="00B86636"/>
    <w:rsid w:val="00B8669F"/>
    <w:rsid w:val="00B90945"/>
    <w:rsid w:val="00B90D08"/>
    <w:rsid w:val="00B91B0E"/>
    <w:rsid w:val="00B957B9"/>
    <w:rsid w:val="00B95ECD"/>
    <w:rsid w:val="00B97D22"/>
    <w:rsid w:val="00BA06B8"/>
    <w:rsid w:val="00BA143A"/>
    <w:rsid w:val="00BA1751"/>
    <w:rsid w:val="00BA1CB8"/>
    <w:rsid w:val="00BA2537"/>
    <w:rsid w:val="00BA366B"/>
    <w:rsid w:val="00BA3CEF"/>
    <w:rsid w:val="00BA5440"/>
    <w:rsid w:val="00BA5819"/>
    <w:rsid w:val="00BA6569"/>
    <w:rsid w:val="00BA69C7"/>
    <w:rsid w:val="00BA69D7"/>
    <w:rsid w:val="00BA77A9"/>
    <w:rsid w:val="00BA78F9"/>
    <w:rsid w:val="00BB1993"/>
    <w:rsid w:val="00BB3A92"/>
    <w:rsid w:val="00BB5DD7"/>
    <w:rsid w:val="00BC19AF"/>
    <w:rsid w:val="00BC1B41"/>
    <w:rsid w:val="00BC33AA"/>
    <w:rsid w:val="00BC553D"/>
    <w:rsid w:val="00BC56AF"/>
    <w:rsid w:val="00BC5FB4"/>
    <w:rsid w:val="00BD029F"/>
    <w:rsid w:val="00BD2C32"/>
    <w:rsid w:val="00BD2E09"/>
    <w:rsid w:val="00BD567F"/>
    <w:rsid w:val="00BD6B6A"/>
    <w:rsid w:val="00BD7B7E"/>
    <w:rsid w:val="00BD7D77"/>
    <w:rsid w:val="00BE0C40"/>
    <w:rsid w:val="00BE1B8A"/>
    <w:rsid w:val="00BE1DC0"/>
    <w:rsid w:val="00BE32AA"/>
    <w:rsid w:val="00BE3E61"/>
    <w:rsid w:val="00BE65F0"/>
    <w:rsid w:val="00BE71DE"/>
    <w:rsid w:val="00BF2506"/>
    <w:rsid w:val="00BF3118"/>
    <w:rsid w:val="00BF3776"/>
    <w:rsid w:val="00BF3A3D"/>
    <w:rsid w:val="00BF406F"/>
    <w:rsid w:val="00BF45E4"/>
    <w:rsid w:val="00BF5DE6"/>
    <w:rsid w:val="00BF6983"/>
    <w:rsid w:val="00BF7A44"/>
    <w:rsid w:val="00BF7E29"/>
    <w:rsid w:val="00C0089F"/>
    <w:rsid w:val="00C00946"/>
    <w:rsid w:val="00C00F50"/>
    <w:rsid w:val="00C02C38"/>
    <w:rsid w:val="00C03DCC"/>
    <w:rsid w:val="00C0479F"/>
    <w:rsid w:val="00C051C1"/>
    <w:rsid w:val="00C0589C"/>
    <w:rsid w:val="00C07672"/>
    <w:rsid w:val="00C07AB2"/>
    <w:rsid w:val="00C07ECC"/>
    <w:rsid w:val="00C122F5"/>
    <w:rsid w:val="00C129C9"/>
    <w:rsid w:val="00C13074"/>
    <w:rsid w:val="00C15C0A"/>
    <w:rsid w:val="00C15C27"/>
    <w:rsid w:val="00C15C66"/>
    <w:rsid w:val="00C1688E"/>
    <w:rsid w:val="00C16DF4"/>
    <w:rsid w:val="00C20CA5"/>
    <w:rsid w:val="00C213E3"/>
    <w:rsid w:val="00C21772"/>
    <w:rsid w:val="00C21CC9"/>
    <w:rsid w:val="00C22D07"/>
    <w:rsid w:val="00C24812"/>
    <w:rsid w:val="00C263DB"/>
    <w:rsid w:val="00C30203"/>
    <w:rsid w:val="00C316DA"/>
    <w:rsid w:val="00C323E0"/>
    <w:rsid w:val="00C34A6D"/>
    <w:rsid w:val="00C35139"/>
    <w:rsid w:val="00C35FC9"/>
    <w:rsid w:val="00C4046F"/>
    <w:rsid w:val="00C4154B"/>
    <w:rsid w:val="00C4354A"/>
    <w:rsid w:val="00C43625"/>
    <w:rsid w:val="00C43AEE"/>
    <w:rsid w:val="00C441CA"/>
    <w:rsid w:val="00C44311"/>
    <w:rsid w:val="00C44590"/>
    <w:rsid w:val="00C44A69"/>
    <w:rsid w:val="00C46CEB"/>
    <w:rsid w:val="00C47A6B"/>
    <w:rsid w:val="00C5024A"/>
    <w:rsid w:val="00C507BC"/>
    <w:rsid w:val="00C540A9"/>
    <w:rsid w:val="00C558DE"/>
    <w:rsid w:val="00C57811"/>
    <w:rsid w:val="00C601C4"/>
    <w:rsid w:val="00C60840"/>
    <w:rsid w:val="00C61F40"/>
    <w:rsid w:val="00C624ED"/>
    <w:rsid w:val="00C627FE"/>
    <w:rsid w:val="00C62926"/>
    <w:rsid w:val="00C64001"/>
    <w:rsid w:val="00C64CD2"/>
    <w:rsid w:val="00C7254A"/>
    <w:rsid w:val="00C74C62"/>
    <w:rsid w:val="00C76450"/>
    <w:rsid w:val="00C80D3B"/>
    <w:rsid w:val="00C81418"/>
    <w:rsid w:val="00C81D9C"/>
    <w:rsid w:val="00C8341D"/>
    <w:rsid w:val="00C8354F"/>
    <w:rsid w:val="00C8536E"/>
    <w:rsid w:val="00C902EA"/>
    <w:rsid w:val="00C90845"/>
    <w:rsid w:val="00C912CB"/>
    <w:rsid w:val="00C917F7"/>
    <w:rsid w:val="00C91AC3"/>
    <w:rsid w:val="00C91DCE"/>
    <w:rsid w:val="00C958F3"/>
    <w:rsid w:val="00C95F2C"/>
    <w:rsid w:val="00C9605D"/>
    <w:rsid w:val="00C9735B"/>
    <w:rsid w:val="00CA00A4"/>
    <w:rsid w:val="00CA068E"/>
    <w:rsid w:val="00CA0873"/>
    <w:rsid w:val="00CA394F"/>
    <w:rsid w:val="00CA5274"/>
    <w:rsid w:val="00CA540F"/>
    <w:rsid w:val="00CA6895"/>
    <w:rsid w:val="00CB0754"/>
    <w:rsid w:val="00CB197D"/>
    <w:rsid w:val="00CB24D1"/>
    <w:rsid w:val="00CC1752"/>
    <w:rsid w:val="00CC1DB9"/>
    <w:rsid w:val="00CC2217"/>
    <w:rsid w:val="00CC22F0"/>
    <w:rsid w:val="00CC2B3A"/>
    <w:rsid w:val="00CC2BF3"/>
    <w:rsid w:val="00CC4C12"/>
    <w:rsid w:val="00CC4CCB"/>
    <w:rsid w:val="00CC511B"/>
    <w:rsid w:val="00CC7EA4"/>
    <w:rsid w:val="00CD0634"/>
    <w:rsid w:val="00CD0C1F"/>
    <w:rsid w:val="00CD3655"/>
    <w:rsid w:val="00CD4441"/>
    <w:rsid w:val="00CD5043"/>
    <w:rsid w:val="00CD6757"/>
    <w:rsid w:val="00CD73FB"/>
    <w:rsid w:val="00CD7A13"/>
    <w:rsid w:val="00CD7E02"/>
    <w:rsid w:val="00CE0DE8"/>
    <w:rsid w:val="00CE14C6"/>
    <w:rsid w:val="00CE3BE4"/>
    <w:rsid w:val="00CF02F2"/>
    <w:rsid w:val="00CF35FC"/>
    <w:rsid w:val="00CF383D"/>
    <w:rsid w:val="00CF4819"/>
    <w:rsid w:val="00CF4F7B"/>
    <w:rsid w:val="00CF526D"/>
    <w:rsid w:val="00CF7150"/>
    <w:rsid w:val="00CF7AD5"/>
    <w:rsid w:val="00D025E0"/>
    <w:rsid w:val="00D02A12"/>
    <w:rsid w:val="00D0478B"/>
    <w:rsid w:val="00D04CC7"/>
    <w:rsid w:val="00D06C48"/>
    <w:rsid w:val="00D11273"/>
    <w:rsid w:val="00D1182D"/>
    <w:rsid w:val="00D11963"/>
    <w:rsid w:val="00D12DAC"/>
    <w:rsid w:val="00D1357A"/>
    <w:rsid w:val="00D20244"/>
    <w:rsid w:val="00D21BC9"/>
    <w:rsid w:val="00D21C68"/>
    <w:rsid w:val="00D21FD2"/>
    <w:rsid w:val="00D2275E"/>
    <w:rsid w:val="00D24452"/>
    <w:rsid w:val="00D26660"/>
    <w:rsid w:val="00D271E3"/>
    <w:rsid w:val="00D27779"/>
    <w:rsid w:val="00D3059F"/>
    <w:rsid w:val="00D30EA9"/>
    <w:rsid w:val="00D31D7E"/>
    <w:rsid w:val="00D335B7"/>
    <w:rsid w:val="00D336AA"/>
    <w:rsid w:val="00D343C8"/>
    <w:rsid w:val="00D34DF7"/>
    <w:rsid w:val="00D35303"/>
    <w:rsid w:val="00D35CDC"/>
    <w:rsid w:val="00D3612E"/>
    <w:rsid w:val="00D36B45"/>
    <w:rsid w:val="00D36CDA"/>
    <w:rsid w:val="00D379D4"/>
    <w:rsid w:val="00D37B86"/>
    <w:rsid w:val="00D40942"/>
    <w:rsid w:val="00D44F82"/>
    <w:rsid w:val="00D45887"/>
    <w:rsid w:val="00D458FD"/>
    <w:rsid w:val="00D46383"/>
    <w:rsid w:val="00D470C3"/>
    <w:rsid w:val="00D477AE"/>
    <w:rsid w:val="00D505AD"/>
    <w:rsid w:val="00D508F8"/>
    <w:rsid w:val="00D51D5D"/>
    <w:rsid w:val="00D54485"/>
    <w:rsid w:val="00D54CE0"/>
    <w:rsid w:val="00D5517A"/>
    <w:rsid w:val="00D57623"/>
    <w:rsid w:val="00D60BB9"/>
    <w:rsid w:val="00D61FD2"/>
    <w:rsid w:val="00D631A2"/>
    <w:rsid w:val="00D6331D"/>
    <w:rsid w:val="00D71644"/>
    <w:rsid w:val="00D727C1"/>
    <w:rsid w:val="00D74244"/>
    <w:rsid w:val="00D747AA"/>
    <w:rsid w:val="00D751E0"/>
    <w:rsid w:val="00D75610"/>
    <w:rsid w:val="00D75615"/>
    <w:rsid w:val="00D77D6B"/>
    <w:rsid w:val="00D77FC1"/>
    <w:rsid w:val="00D80DA9"/>
    <w:rsid w:val="00D80E65"/>
    <w:rsid w:val="00D816EA"/>
    <w:rsid w:val="00D8263B"/>
    <w:rsid w:val="00D832C4"/>
    <w:rsid w:val="00D83B2B"/>
    <w:rsid w:val="00D83ED5"/>
    <w:rsid w:val="00D843B5"/>
    <w:rsid w:val="00D845CE"/>
    <w:rsid w:val="00D85A8A"/>
    <w:rsid w:val="00D86D97"/>
    <w:rsid w:val="00D87526"/>
    <w:rsid w:val="00D87C23"/>
    <w:rsid w:val="00D915A0"/>
    <w:rsid w:val="00D9332C"/>
    <w:rsid w:val="00D94917"/>
    <w:rsid w:val="00D95974"/>
    <w:rsid w:val="00D97103"/>
    <w:rsid w:val="00D974A8"/>
    <w:rsid w:val="00D97F64"/>
    <w:rsid w:val="00DA53E9"/>
    <w:rsid w:val="00DA550A"/>
    <w:rsid w:val="00DA5A9F"/>
    <w:rsid w:val="00DA5B1D"/>
    <w:rsid w:val="00DA674A"/>
    <w:rsid w:val="00DB1B43"/>
    <w:rsid w:val="00DB2A82"/>
    <w:rsid w:val="00DB349F"/>
    <w:rsid w:val="00DB36DC"/>
    <w:rsid w:val="00DB5F0D"/>
    <w:rsid w:val="00DB5FAF"/>
    <w:rsid w:val="00DB637C"/>
    <w:rsid w:val="00DB75EF"/>
    <w:rsid w:val="00DC043E"/>
    <w:rsid w:val="00DC0FFB"/>
    <w:rsid w:val="00DC155E"/>
    <w:rsid w:val="00DC16CA"/>
    <w:rsid w:val="00DC1C4C"/>
    <w:rsid w:val="00DC28CD"/>
    <w:rsid w:val="00DC3499"/>
    <w:rsid w:val="00DC55E6"/>
    <w:rsid w:val="00DC7147"/>
    <w:rsid w:val="00DC76AA"/>
    <w:rsid w:val="00DC77FC"/>
    <w:rsid w:val="00DD03B2"/>
    <w:rsid w:val="00DD05ED"/>
    <w:rsid w:val="00DD0BA1"/>
    <w:rsid w:val="00DD0FC4"/>
    <w:rsid w:val="00DD18BB"/>
    <w:rsid w:val="00DD1ED0"/>
    <w:rsid w:val="00DD2674"/>
    <w:rsid w:val="00DD32A4"/>
    <w:rsid w:val="00DD3CCF"/>
    <w:rsid w:val="00DD43FA"/>
    <w:rsid w:val="00DD7198"/>
    <w:rsid w:val="00DD753C"/>
    <w:rsid w:val="00DD7FC0"/>
    <w:rsid w:val="00DE0398"/>
    <w:rsid w:val="00DE3078"/>
    <w:rsid w:val="00DE4C3E"/>
    <w:rsid w:val="00DE62D8"/>
    <w:rsid w:val="00DF0F08"/>
    <w:rsid w:val="00DF116E"/>
    <w:rsid w:val="00DF287E"/>
    <w:rsid w:val="00DF29F8"/>
    <w:rsid w:val="00DF43E9"/>
    <w:rsid w:val="00DF4844"/>
    <w:rsid w:val="00DF4C8B"/>
    <w:rsid w:val="00DF67D4"/>
    <w:rsid w:val="00DF6AF7"/>
    <w:rsid w:val="00E02CFB"/>
    <w:rsid w:val="00E03253"/>
    <w:rsid w:val="00E0580B"/>
    <w:rsid w:val="00E0702D"/>
    <w:rsid w:val="00E0724F"/>
    <w:rsid w:val="00E0775F"/>
    <w:rsid w:val="00E11EAE"/>
    <w:rsid w:val="00E12C87"/>
    <w:rsid w:val="00E12CCA"/>
    <w:rsid w:val="00E14FFF"/>
    <w:rsid w:val="00E15574"/>
    <w:rsid w:val="00E15B11"/>
    <w:rsid w:val="00E15D17"/>
    <w:rsid w:val="00E15ED9"/>
    <w:rsid w:val="00E168B2"/>
    <w:rsid w:val="00E17CD2"/>
    <w:rsid w:val="00E20EFA"/>
    <w:rsid w:val="00E214CC"/>
    <w:rsid w:val="00E21BE7"/>
    <w:rsid w:val="00E220C2"/>
    <w:rsid w:val="00E222B0"/>
    <w:rsid w:val="00E24219"/>
    <w:rsid w:val="00E252EA"/>
    <w:rsid w:val="00E26B61"/>
    <w:rsid w:val="00E27B97"/>
    <w:rsid w:val="00E302FE"/>
    <w:rsid w:val="00E32AA3"/>
    <w:rsid w:val="00E32D6A"/>
    <w:rsid w:val="00E33A82"/>
    <w:rsid w:val="00E353B8"/>
    <w:rsid w:val="00E3579D"/>
    <w:rsid w:val="00E35E17"/>
    <w:rsid w:val="00E3686D"/>
    <w:rsid w:val="00E40759"/>
    <w:rsid w:val="00E42E87"/>
    <w:rsid w:val="00E43016"/>
    <w:rsid w:val="00E446EA"/>
    <w:rsid w:val="00E471DE"/>
    <w:rsid w:val="00E474E0"/>
    <w:rsid w:val="00E50B51"/>
    <w:rsid w:val="00E51160"/>
    <w:rsid w:val="00E520C5"/>
    <w:rsid w:val="00E53716"/>
    <w:rsid w:val="00E5420C"/>
    <w:rsid w:val="00E5456D"/>
    <w:rsid w:val="00E551A1"/>
    <w:rsid w:val="00E56E2D"/>
    <w:rsid w:val="00E57B16"/>
    <w:rsid w:val="00E605F0"/>
    <w:rsid w:val="00E6317E"/>
    <w:rsid w:val="00E64535"/>
    <w:rsid w:val="00E6578B"/>
    <w:rsid w:val="00E65CAB"/>
    <w:rsid w:val="00E70824"/>
    <w:rsid w:val="00E70DA7"/>
    <w:rsid w:val="00E756E2"/>
    <w:rsid w:val="00E76287"/>
    <w:rsid w:val="00E77028"/>
    <w:rsid w:val="00E776EB"/>
    <w:rsid w:val="00E801ED"/>
    <w:rsid w:val="00E804B7"/>
    <w:rsid w:val="00E82699"/>
    <w:rsid w:val="00E840DA"/>
    <w:rsid w:val="00E84A6D"/>
    <w:rsid w:val="00E8520B"/>
    <w:rsid w:val="00E9051D"/>
    <w:rsid w:val="00E9082F"/>
    <w:rsid w:val="00E90FBC"/>
    <w:rsid w:val="00E914E2"/>
    <w:rsid w:val="00E9167E"/>
    <w:rsid w:val="00E917BB"/>
    <w:rsid w:val="00E920A9"/>
    <w:rsid w:val="00E92578"/>
    <w:rsid w:val="00E92DBB"/>
    <w:rsid w:val="00E93ABD"/>
    <w:rsid w:val="00E94025"/>
    <w:rsid w:val="00E94A44"/>
    <w:rsid w:val="00E94E4F"/>
    <w:rsid w:val="00E96815"/>
    <w:rsid w:val="00E96D52"/>
    <w:rsid w:val="00E97901"/>
    <w:rsid w:val="00EA27FB"/>
    <w:rsid w:val="00EA4559"/>
    <w:rsid w:val="00EA5BBB"/>
    <w:rsid w:val="00EA691A"/>
    <w:rsid w:val="00EA7470"/>
    <w:rsid w:val="00EB0790"/>
    <w:rsid w:val="00EB2163"/>
    <w:rsid w:val="00EB40E8"/>
    <w:rsid w:val="00EB48CE"/>
    <w:rsid w:val="00EB4B96"/>
    <w:rsid w:val="00EB52D0"/>
    <w:rsid w:val="00EB5423"/>
    <w:rsid w:val="00EB56BA"/>
    <w:rsid w:val="00EB5966"/>
    <w:rsid w:val="00EB71E4"/>
    <w:rsid w:val="00EB7CBB"/>
    <w:rsid w:val="00EC1762"/>
    <w:rsid w:val="00EC45BB"/>
    <w:rsid w:val="00EC6374"/>
    <w:rsid w:val="00EC6D6B"/>
    <w:rsid w:val="00EC6E05"/>
    <w:rsid w:val="00EC6F63"/>
    <w:rsid w:val="00EC7772"/>
    <w:rsid w:val="00ED0651"/>
    <w:rsid w:val="00ED47C5"/>
    <w:rsid w:val="00ED5191"/>
    <w:rsid w:val="00ED52F2"/>
    <w:rsid w:val="00ED5C7E"/>
    <w:rsid w:val="00ED6795"/>
    <w:rsid w:val="00ED6C89"/>
    <w:rsid w:val="00EE025D"/>
    <w:rsid w:val="00EE0A97"/>
    <w:rsid w:val="00EE1AAD"/>
    <w:rsid w:val="00EE1B73"/>
    <w:rsid w:val="00EE377A"/>
    <w:rsid w:val="00EE4380"/>
    <w:rsid w:val="00EF0505"/>
    <w:rsid w:val="00EF32A4"/>
    <w:rsid w:val="00EF32AF"/>
    <w:rsid w:val="00EF33B8"/>
    <w:rsid w:val="00EF3F4F"/>
    <w:rsid w:val="00EF44BC"/>
    <w:rsid w:val="00EF4803"/>
    <w:rsid w:val="00EF480E"/>
    <w:rsid w:val="00EF64C0"/>
    <w:rsid w:val="00EF64C4"/>
    <w:rsid w:val="00F031B3"/>
    <w:rsid w:val="00F06082"/>
    <w:rsid w:val="00F069CA"/>
    <w:rsid w:val="00F076CC"/>
    <w:rsid w:val="00F07C9D"/>
    <w:rsid w:val="00F14479"/>
    <w:rsid w:val="00F17155"/>
    <w:rsid w:val="00F17619"/>
    <w:rsid w:val="00F17628"/>
    <w:rsid w:val="00F20895"/>
    <w:rsid w:val="00F20D67"/>
    <w:rsid w:val="00F216E0"/>
    <w:rsid w:val="00F244B4"/>
    <w:rsid w:val="00F30FE2"/>
    <w:rsid w:val="00F31775"/>
    <w:rsid w:val="00F33286"/>
    <w:rsid w:val="00F3580D"/>
    <w:rsid w:val="00F3745A"/>
    <w:rsid w:val="00F40C80"/>
    <w:rsid w:val="00F4184D"/>
    <w:rsid w:val="00F46B1F"/>
    <w:rsid w:val="00F478E9"/>
    <w:rsid w:val="00F47B78"/>
    <w:rsid w:val="00F52370"/>
    <w:rsid w:val="00F5266F"/>
    <w:rsid w:val="00F52E74"/>
    <w:rsid w:val="00F54082"/>
    <w:rsid w:val="00F55100"/>
    <w:rsid w:val="00F6115C"/>
    <w:rsid w:val="00F61FD8"/>
    <w:rsid w:val="00F62397"/>
    <w:rsid w:val="00F63898"/>
    <w:rsid w:val="00F64638"/>
    <w:rsid w:val="00F64ABB"/>
    <w:rsid w:val="00F65A6C"/>
    <w:rsid w:val="00F65D6E"/>
    <w:rsid w:val="00F67759"/>
    <w:rsid w:val="00F710BA"/>
    <w:rsid w:val="00F715A4"/>
    <w:rsid w:val="00F7197A"/>
    <w:rsid w:val="00F7233D"/>
    <w:rsid w:val="00F80092"/>
    <w:rsid w:val="00F82E1A"/>
    <w:rsid w:val="00F83977"/>
    <w:rsid w:val="00F840A5"/>
    <w:rsid w:val="00F84C46"/>
    <w:rsid w:val="00F86E76"/>
    <w:rsid w:val="00F870BE"/>
    <w:rsid w:val="00F87FFE"/>
    <w:rsid w:val="00F92876"/>
    <w:rsid w:val="00F93328"/>
    <w:rsid w:val="00F9377C"/>
    <w:rsid w:val="00F968C4"/>
    <w:rsid w:val="00F9783B"/>
    <w:rsid w:val="00FA2272"/>
    <w:rsid w:val="00FA3A39"/>
    <w:rsid w:val="00FA5275"/>
    <w:rsid w:val="00FA5673"/>
    <w:rsid w:val="00FA6AAD"/>
    <w:rsid w:val="00FB05F2"/>
    <w:rsid w:val="00FB2FCF"/>
    <w:rsid w:val="00FB4D0D"/>
    <w:rsid w:val="00FB593F"/>
    <w:rsid w:val="00FC0D7E"/>
    <w:rsid w:val="00FC2629"/>
    <w:rsid w:val="00FC26E0"/>
    <w:rsid w:val="00FC2F52"/>
    <w:rsid w:val="00FC36A9"/>
    <w:rsid w:val="00FC460D"/>
    <w:rsid w:val="00FC5C15"/>
    <w:rsid w:val="00FC77D4"/>
    <w:rsid w:val="00FD0BE7"/>
    <w:rsid w:val="00FD16C1"/>
    <w:rsid w:val="00FD1C8D"/>
    <w:rsid w:val="00FD39C1"/>
    <w:rsid w:val="00FD45B5"/>
    <w:rsid w:val="00FD46F0"/>
    <w:rsid w:val="00FD5B75"/>
    <w:rsid w:val="00FD6412"/>
    <w:rsid w:val="00FD73D0"/>
    <w:rsid w:val="00FD7C23"/>
    <w:rsid w:val="00FE1AC4"/>
    <w:rsid w:val="00FE538A"/>
    <w:rsid w:val="00FE64CD"/>
    <w:rsid w:val="00FE6D2B"/>
    <w:rsid w:val="00FE723E"/>
    <w:rsid w:val="00FF1227"/>
    <w:rsid w:val="00FF1514"/>
    <w:rsid w:val="00FF3B81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3665BD7-5BBF-4B58-99F1-28A77249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F20"/>
    <w:pPr>
      <w:spacing w:line="360" w:lineRule="auto"/>
    </w:pPr>
    <w:rPr>
      <w:rFonts w:ascii="Arial" w:eastAsia="Arial" w:hAnsi="Arial" w:cs="Arial"/>
      <w:color w:val="000000"/>
      <w:kern w:val="2"/>
      <w:sz w:val="22"/>
      <w:szCs w:val="22"/>
    </w:rPr>
  </w:style>
  <w:style w:type="paragraph" w:styleId="1">
    <w:name w:val="heading 1"/>
    <w:basedOn w:val="a"/>
    <w:next w:val="a"/>
    <w:qFormat/>
    <w:pPr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next w:val="a"/>
    <w:qFormat/>
    <w:pPr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next w:val="a"/>
    <w:qFormat/>
    <w:rsid w:val="005556F1"/>
    <w:pPr>
      <w:outlineLvl w:val="2"/>
    </w:pPr>
    <w:rPr>
      <w:rFonts w:ascii="Times New Roman" w:eastAsia="ＭＳ 明朝" w:hAnsi="Times New Roman" w:cs="Times New Roman"/>
      <w:b/>
      <w:color w:val="auto"/>
      <w:sz w:val="20"/>
      <w:szCs w:val="20"/>
    </w:rPr>
  </w:style>
  <w:style w:type="paragraph" w:styleId="4">
    <w:name w:val="heading 4"/>
    <w:basedOn w:val="a"/>
    <w:next w:val="a"/>
    <w:qFormat/>
    <w:rsid w:val="00AE614A"/>
    <w:pPr>
      <w:outlineLvl w:val="3"/>
    </w:pPr>
    <w:rPr>
      <w:rFonts w:ascii="Times New Roman" w:hAnsi="Times New Roman" w:cs="Times New Roman"/>
      <w:b/>
      <w:sz w:val="24"/>
    </w:rPr>
  </w:style>
  <w:style w:type="paragraph" w:styleId="5">
    <w:name w:val="heading 5"/>
    <w:basedOn w:val="a"/>
    <w:next w:val="a"/>
    <w:qFormat/>
    <w:pPr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qFormat/>
    <w:pPr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pacing w:before="480" w:after="120"/>
    </w:pPr>
    <w:rPr>
      <w:b/>
      <w:sz w:val="72"/>
    </w:rPr>
  </w:style>
  <w:style w:type="paragraph" w:styleId="a4">
    <w:name w:val="Subtitle"/>
    <w:basedOn w:val="a"/>
    <w:next w:val="a"/>
    <w:qFormat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5">
    <w:name w:val="header"/>
    <w:basedOn w:val="a"/>
    <w:link w:val="a6"/>
    <w:uiPriority w:val="99"/>
    <w:unhideWhenUsed/>
    <w:rsid w:val="00DC28CD"/>
    <w:pPr>
      <w:tabs>
        <w:tab w:val="center" w:pos="4252"/>
        <w:tab w:val="right" w:pos="8504"/>
      </w:tabs>
      <w:snapToGrid w:val="0"/>
    </w:pPr>
    <w:rPr>
      <w:rFonts w:cs="Times New Roman"/>
      <w:kern w:val="0"/>
      <w:szCs w:val="20"/>
      <w:lang w:val="x-none" w:eastAsia="x-none"/>
    </w:rPr>
  </w:style>
  <w:style w:type="character" w:customStyle="1" w:styleId="a6">
    <w:name w:val="ヘッダー (文字)"/>
    <w:link w:val="a5"/>
    <w:uiPriority w:val="99"/>
    <w:rsid w:val="00DC28CD"/>
    <w:rPr>
      <w:rFonts w:ascii="Arial" w:eastAsia="Arial" w:hAnsi="Arial" w:cs="Arial"/>
      <w:color w:val="000000"/>
      <w:sz w:val="22"/>
    </w:rPr>
  </w:style>
  <w:style w:type="paragraph" w:styleId="a7">
    <w:name w:val="footer"/>
    <w:basedOn w:val="a"/>
    <w:link w:val="a8"/>
    <w:uiPriority w:val="99"/>
    <w:unhideWhenUsed/>
    <w:rsid w:val="00DC28CD"/>
    <w:pPr>
      <w:tabs>
        <w:tab w:val="center" w:pos="4252"/>
        <w:tab w:val="right" w:pos="8504"/>
      </w:tabs>
      <w:snapToGrid w:val="0"/>
    </w:pPr>
    <w:rPr>
      <w:rFonts w:cs="Times New Roman"/>
      <w:kern w:val="0"/>
      <w:szCs w:val="20"/>
      <w:lang w:val="x-none" w:eastAsia="x-none"/>
    </w:rPr>
  </w:style>
  <w:style w:type="character" w:customStyle="1" w:styleId="a8">
    <w:name w:val="フッター (文字)"/>
    <w:link w:val="a7"/>
    <w:uiPriority w:val="99"/>
    <w:rsid w:val="00DC28CD"/>
    <w:rPr>
      <w:rFonts w:ascii="Arial" w:eastAsia="Arial" w:hAnsi="Arial" w:cs="Arial"/>
      <w:color w:val="000000"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A12E3"/>
    <w:pPr>
      <w:spacing w:line="240" w:lineRule="auto"/>
    </w:pPr>
    <w:rPr>
      <w:rFonts w:eastAsia="ＭＳ ゴシック" w:cs="Times New Roman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uiPriority w:val="99"/>
    <w:semiHidden/>
    <w:rsid w:val="002A12E3"/>
    <w:rPr>
      <w:rFonts w:ascii="Arial" w:eastAsia="ＭＳ ゴシック" w:hAnsi="Arial" w:cs="Times New Roman"/>
      <w:color w:val="000000"/>
      <w:sz w:val="18"/>
      <w:szCs w:val="18"/>
    </w:rPr>
  </w:style>
  <w:style w:type="character" w:styleId="ab">
    <w:name w:val="annotation reference"/>
    <w:semiHidden/>
    <w:unhideWhenUsed/>
    <w:rsid w:val="00592E7C"/>
    <w:rPr>
      <w:sz w:val="18"/>
      <w:szCs w:val="18"/>
    </w:rPr>
  </w:style>
  <w:style w:type="paragraph" w:styleId="ac">
    <w:name w:val="annotation text"/>
    <w:basedOn w:val="a"/>
    <w:link w:val="ad"/>
    <w:semiHidden/>
    <w:unhideWhenUsed/>
    <w:rsid w:val="00592E7C"/>
    <w:rPr>
      <w:rFonts w:cs="Times New Roman"/>
      <w:kern w:val="0"/>
      <w:szCs w:val="20"/>
      <w:lang w:val="x-none" w:eastAsia="x-none"/>
    </w:rPr>
  </w:style>
  <w:style w:type="character" w:customStyle="1" w:styleId="ad">
    <w:name w:val="コメント文字列 (文字)"/>
    <w:link w:val="ac"/>
    <w:semiHidden/>
    <w:rsid w:val="00592E7C"/>
    <w:rPr>
      <w:rFonts w:ascii="Arial" w:eastAsia="Arial" w:hAnsi="Arial" w:cs="Arial"/>
      <w:color w:val="000000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92E7C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592E7C"/>
    <w:rPr>
      <w:rFonts w:ascii="Arial" w:eastAsia="Arial" w:hAnsi="Arial" w:cs="Arial"/>
      <w:b/>
      <w:bCs/>
      <w:color w:val="000000"/>
      <w:sz w:val="22"/>
    </w:rPr>
  </w:style>
  <w:style w:type="paragraph" w:styleId="af0">
    <w:name w:val="Revision"/>
    <w:hidden/>
    <w:uiPriority w:val="99"/>
    <w:semiHidden/>
    <w:rsid w:val="00A52FD4"/>
    <w:rPr>
      <w:rFonts w:ascii="Arial" w:eastAsia="Arial" w:hAnsi="Arial" w:cs="Arial"/>
      <w:color w:val="000000"/>
      <w:kern w:val="2"/>
      <w:sz w:val="22"/>
      <w:szCs w:val="22"/>
    </w:rPr>
  </w:style>
  <w:style w:type="paragraph" w:customStyle="1" w:styleId="af1">
    <w:name w:val="論文"/>
    <w:basedOn w:val="a"/>
    <w:rsid w:val="00281A35"/>
    <w:pPr>
      <w:widowControl w:val="0"/>
    </w:pPr>
    <w:rPr>
      <w:rFonts w:ascii="Times" w:eastAsia="ＭＳ 明朝" w:hAnsi="Times" w:cs="Times New Roman"/>
      <w:color w:val="auto"/>
      <w:sz w:val="24"/>
      <w:szCs w:val="20"/>
    </w:rPr>
  </w:style>
  <w:style w:type="paragraph" w:customStyle="1" w:styleId="af2">
    <w:name w:val="スタイル 論文用"/>
    <w:basedOn w:val="a"/>
    <w:rsid w:val="00E551A1"/>
    <w:pPr>
      <w:widowControl w:val="0"/>
      <w:tabs>
        <w:tab w:val="left" w:pos="567"/>
      </w:tabs>
      <w:overflowPunct w:val="0"/>
      <w:autoSpaceDE w:val="0"/>
      <w:autoSpaceDN w:val="0"/>
      <w:adjustRightInd w:val="0"/>
      <w:spacing w:line="480" w:lineRule="auto"/>
      <w:textAlignment w:val="baseline"/>
    </w:pPr>
    <w:rPr>
      <w:rFonts w:ascii="Times New Roman" w:eastAsia="平成明朝" w:hAnsi="Times New Roman" w:cs="Times New Roman"/>
      <w:color w:val="auto"/>
      <w:kern w:val="0"/>
      <w:sz w:val="24"/>
      <w:szCs w:val="20"/>
    </w:rPr>
  </w:style>
  <w:style w:type="paragraph" w:customStyle="1" w:styleId="Ref">
    <w:name w:val="スタイル Ref"/>
    <w:basedOn w:val="a"/>
    <w:rsid w:val="00091C80"/>
    <w:pPr>
      <w:widowControl w:val="0"/>
      <w:tabs>
        <w:tab w:val="left" w:pos="567"/>
      </w:tabs>
      <w:overflowPunct w:val="0"/>
      <w:autoSpaceDE w:val="0"/>
      <w:autoSpaceDN w:val="0"/>
      <w:adjustRightInd w:val="0"/>
      <w:spacing w:line="480" w:lineRule="auto"/>
      <w:ind w:left="601" w:hanging="601"/>
      <w:textAlignment w:val="baseline"/>
    </w:pPr>
    <w:rPr>
      <w:rFonts w:ascii="Times New Roman" w:eastAsia="平成明朝" w:hAnsi="Times New Roman" w:cs="Times New Roman"/>
      <w:color w:val="auto"/>
      <w:kern w:val="0"/>
      <w:sz w:val="24"/>
      <w:szCs w:val="20"/>
    </w:rPr>
  </w:style>
  <w:style w:type="character" w:styleId="af3">
    <w:name w:val="Hyperlink"/>
    <w:uiPriority w:val="99"/>
    <w:unhideWhenUsed/>
    <w:rsid w:val="004D092E"/>
    <w:rPr>
      <w:color w:val="0563C1"/>
      <w:u w:val="single"/>
    </w:rPr>
  </w:style>
  <w:style w:type="paragraph" w:styleId="af4">
    <w:name w:val="Document Map"/>
    <w:basedOn w:val="a"/>
    <w:link w:val="af5"/>
    <w:uiPriority w:val="99"/>
    <w:semiHidden/>
    <w:unhideWhenUsed/>
    <w:rsid w:val="00006B22"/>
    <w:rPr>
      <w:rFonts w:ascii="MS UI Gothic" w:eastAsia="MS UI Gothic"/>
      <w:sz w:val="18"/>
      <w:szCs w:val="18"/>
    </w:rPr>
  </w:style>
  <w:style w:type="character" w:customStyle="1" w:styleId="af5">
    <w:name w:val="見出しマップ (文字)"/>
    <w:link w:val="af4"/>
    <w:uiPriority w:val="99"/>
    <w:semiHidden/>
    <w:rsid w:val="00006B22"/>
    <w:rPr>
      <w:rFonts w:ascii="MS UI Gothic" w:eastAsia="MS UI Gothic" w:hAnsi="Arial" w:cs="Arial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1690A-1FCE-4695-8F96-6AEF392C8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6</Pages>
  <Words>1153</Words>
  <Characters>6574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もりやま君との書類.docx</vt:lpstr>
      <vt:lpstr>もりやま君との書類.docx</vt:lpstr>
    </vt:vector>
  </TitlesOfParts>
  <Company>Microsoft</Company>
  <LinksUpToDate>false</LinksUpToDate>
  <CharactersWithSpaces>7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もりやま君との書類.docx</dc:title>
  <dc:subject/>
  <dc:creator>Moripoly</dc:creator>
  <cp:keywords/>
  <cp:lastModifiedBy>森山崇</cp:lastModifiedBy>
  <cp:revision>20</cp:revision>
  <cp:lastPrinted>2014-11-17T06:31:00Z</cp:lastPrinted>
  <dcterms:created xsi:type="dcterms:W3CDTF">2015-01-07T06:11:00Z</dcterms:created>
  <dcterms:modified xsi:type="dcterms:W3CDTF">2015-09-01T02:41:00Z</dcterms:modified>
</cp:coreProperties>
</file>